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1AC33" w14:textId="77777777" w:rsidR="00BF7B3C" w:rsidRDefault="00BF7B3C"/>
    <w:tbl>
      <w:tblPr>
        <w:tblW w:w="10251" w:type="pct"/>
        <w:tblLayout w:type="fixed"/>
        <w:tblLook w:val="04A0" w:firstRow="1" w:lastRow="0" w:firstColumn="1" w:lastColumn="0" w:noHBand="0" w:noVBand="1"/>
      </w:tblPr>
      <w:tblGrid>
        <w:gridCol w:w="624"/>
        <w:gridCol w:w="657"/>
        <w:gridCol w:w="2128"/>
        <w:gridCol w:w="2400"/>
        <w:gridCol w:w="2400"/>
        <w:gridCol w:w="19"/>
        <w:gridCol w:w="2381"/>
        <w:gridCol w:w="2437"/>
        <w:gridCol w:w="2355"/>
        <w:gridCol w:w="8089"/>
        <w:gridCol w:w="8083"/>
      </w:tblGrid>
      <w:tr w:rsidR="0025415E" w:rsidRPr="00C17EBB" w14:paraId="0C4D3449" w14:textId="77777777" w:rsidTr="00D6452F">
        <w:trPr>
          <w:gridAfter w:val="2"/>
          <w:wAfter w:w="2561" w:type="pct"/>
          <w:trHeight w:val="20"/>
        </w:trPr>
        <w:tc>
          <w:tcPr>
            <w:tcW w:w="203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B03C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AD040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ovince</w:t>
            </w:r>
          </w:p>
        </w:tc>
        <w:tc>
          <w:tcPr>
            <w:tcW w:w="1899" w:type="pct"/>
            <w:gridSpan w:val="6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1B03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anicaland</w:t>
            </w:r>
          </w:p>
        </w:tc>
      </w:tr>
      <w:tr w:rsidR="0025415E" w:rsidRPr="00C17EBB" w14:paraId="2FC7E179" w14:textId="77777777" w:rsidTr="00D6452F">
        <w:trPr>
          <w:gridAfter w:val="2"/>
          <w:wAfter w:w="2561" w:type="pct"/>
          <w:trHeight w:val="20"/>
        </w:trPr>
        <w:tc>
          <w:tcPr>
            <w:tcW w:w="203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811B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49F34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District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C8926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Bikita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48ED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Buhera</w:t>
            </w:r>
            <w:proofErr w:type="spellEnd"/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88EF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Chipinge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A14AF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akoni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871F1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Nyanga</w:t>
            </w:r>
            <w:proofErr w:type="spellEnd"/>
          </w:p>
        </w:tc>
      </w:tr>
      <w:tr w:rsidR="002142EF" w:rsidRPr="00C17EBB" w14:paraId="3E95A3F7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BE45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1</w:t>
            </w:r>
          </w:p>
        </w:tc>
        <w:tc>
          <w:tcPr>
            <w:tcW w:w="1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1258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57310" w14:textId="1EFFED5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1663" w14:textId="4991593B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2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AB2F" w14:textId="2152114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99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AEE09" w14:textId="5CC22B5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2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9F72" w14:textId="0865666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23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9988" w14:textId="385FEB2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11725E79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FFEFE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61BF6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B5D00" w14:textId="7F8A99EE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780E" w14:textId="13A15AB2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8DA0" w14:textId="7FD2FFF8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AF31D" w14:textId="54749798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7E06" w14:textId="4E702BA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6187" w14:textId="203EAB4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6A8BF5F2" w14:textId="77777777" w:rsidTr="0025415E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F071F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EE10ED2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2711F" w14:textId="4FB252B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7C25" w14:textId="09D11B4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94EA9" w14:textId="120F2C42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.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A493" w14:textId="0419A42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8CEA" w14:textId="62D17038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BF468" w14:textId="61C6B43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5E3F0520" w14:textId="77777777" w:rsidTr="0025415E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73FA6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8B04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EC569" w14:textId="5C18120A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2662" w14:textId="664F8A5E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59.54 (44.3-74.78)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 xml:space="preserve"> [A]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6442" w14:textId="7C5CA86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77.18 (56.17-98.2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, [D]vi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E59B" w14:textId="3E09A230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67.17 (51.39-82.96)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 xml:space="preserve"> [A], [D]vi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C5CE6" w14:textId="1CCC73B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55.44 (39.26-71.63)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 xml:space="preserve"> [A], [D]vi</w:t>
            </w:r>
          </w:p>
        </w:tc>
        <w:tc>
          <w:tcPr>
            <w:tcW w:w="3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CB7C" w14:textId="4A2A9B63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5452AD0B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4757E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C2695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10ABA" w14:textId="135C636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57149" w14:textId="66F1412B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F720" w14:textId="3F2FD71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7F42" w14:textId="241F4148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EF1E6" w14:textId="5F241A9D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E61D" w14:textId="22A4D9B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17FD6D2D" w14:textId="77777777" w:rsidTr="0025415E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555EB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7DC075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D292A" w14:textId="55ACC05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106E0" w14:textId="3279BA7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70:3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9850" w14:textId="55AA703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58:42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2634" w14:textId="5AC4DB4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62:38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7D5F" w14:textId="4ED0613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73:27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96F3E" w14:textId="367F8EF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1F62AEAE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0E0B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2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ACC4" w14:textId="15F3FD9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D9CEA" w14:textId="375CA12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9A24F" w14:textId="482A9AD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A0B7" w14:textId="0E8B598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7B9A" w14:textId="2A0B431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84CF" w14:textId="57C2CA1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C613" w14:textId="281AF943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515A9BC4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412A4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BF7B8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B1506" w14:textId="45D5E51E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7674" w14:textId="0364EC3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E980" w14:textId="6C4A55FE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B788" w14:textId="62DEEA6E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5A2C4" w14:textId="1905677A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022E" w14:textId="098476F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099436C5" w14:textId="77777777" w:rsidTr="0025415E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68E30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8599511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8678C" w14:textId="7A2334FA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92C71" w14:textId="2196D538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C8EF" w14:textId="39721C03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B6984" w14:textId="25D61108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CDFD" w14:textId="70480D1D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A1F00" w14:textId="0D69F72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68836E38" w14:textId="77777777" w:rsidTr="0025415E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5C91C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EAB8" w14:textId="04C7CFB2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993D8" w14:textId="0890A40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C12D" w14:textId="5DE72AF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4B0FE" w14:textId="2BA1B3AB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CB5A" w14:textId="5ABA778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15B0" w14:textId="00B4C0D0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BA2F" w14:textId="3E3E833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6ADFADC9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84FAF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5B149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F06A7" w14:textId="796C3798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F2F0" w14:textId="7369BDBE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A927E" w14:textId="5357550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2B32F" w14:textId="00076CCB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C985" w14:textId="75AFC27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DD0B" w14:textId="5E84522A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5E70CA77" w14:textId="77777777" w:rsidTr="0025415E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1ADA1A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2DE871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B1E74" w14:textId="5D0A6C4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1518" w14:textId="6141321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0219" w14:textId="2BA0BCF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64C1" w14:textId="7E420738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11AA0" w14:textId="385FE40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75626" w14:textId="06660C5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70338B78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2F31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3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3D39" w14:textId="3B4D49C2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0860D" w14:textId="4500C3DA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9276" w14:textId="0F577E2B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AEBB" w14:textId="6E26D0A8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A0B10" w14:textId="752D29D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1118" w14:textId="7AFDF6BB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ACF9" w14:textId="2B2BF5AA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46FD7554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A7195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425B0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6B27E" w14:textId="26729B1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78A5" w14:textId="4CC6434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28DC" w14:textId="70CD6A9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34E5F" w14:textId="0794A2BA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732B" w14:textId="0E04BEDA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1EC1" w14:textId="7A05329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07A9C41E" w14:textId="77777777" w:rsidTr="0025415E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AFF98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37C2928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3D38D" w14:textId="6F83791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90E8" w14:textId="5D33E8E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ECF1B" w14:textId="15EED0C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BE279" w14:textId="33BC94BB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C277B" w14:textId="4C526D0B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36657" w14:textId="3227E82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6C68ADB7" w14:textId="77777777" w:rsidTr="0025415E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56255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0989" w14:textId="7FECDF02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C7827" w14:textId="18840AE3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5087" w14:textId="1B4795F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1526" w14:textId="7A3F0C2E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81EEE" w14:textId="5D81E6A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77F49" w14:textId="038C5BCA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B96F" w14:textId="28722F4B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3C098E21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D2FE2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2A1E1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91818" w14:textId="7BACA0E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E252A" w14:textId="23301B3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48AEF" w14:textId="567382D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C207" w14:textId="51D2684D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A39CB" w14:textId="3D768A9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03E0" w14:textId="7699D02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6A34911F" w14:textId="77777777" w:rsidTr="0025415E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9E5517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3329AC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28EEA" w14:textId="0A7B406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18246" w14:textId="195241F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740C" w14:textId="6B04FB00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3C82D" w14:textId="55F190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3BB1" w14:textId="496A9632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5CADE" w14:textId="378403CD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4A409E50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305E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4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8BBE" w14:textId="1B634D0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9F322" w14:textId="48EAA16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1239D" w14:textId="3A8D5E3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03B9" w14:textId="051BA9BE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80D6" w14:textId="1B7E48A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672A" w14:textId="16420A33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6C6E" w14:textId="2A26CE3B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6D28A12A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6418C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D7393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78E78" w14:textId="6CD3728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150AE" w14:textId="1A31211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1212A" w14:textId="4941A50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2F0F" w14:textId="07CC7BDE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3462" w14:textId="2655664D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5697" w14:textId="5090D02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44376650" w14:textId="77777777" w:rsidTr="0025415E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BBEF2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F9918F7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F8768" w14:textId="61CC82C0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8C28" w14:textId="401D8B5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992C" w14:textId="20740CE0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40121" w14:textId="74B1A10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2828" w14:textId="4194A972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D3FDA" w14:textId="3A8103B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2A551A23" w14:textId="77777777" w:rsidTr="0025415E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CD5EB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5D75" w14:textId="7576250D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9171D" w14:textId="339EA3DE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838F" w14:textId="56C4BEFD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BDE7D" w14:textId="2959E74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33D93" w14:textId="11E09BD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F3EA" w14:textId="31A4731D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24BC" w14:textId="2C7E388D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65F1DFC3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88264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EE95B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B1648" w14:textId="1C699740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BA47" w14:textId="64F0C2F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0DB68" w14:textId="11AF0D33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E05A9" w14:textId="4A54307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1F47" w14:textId="61B128D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BC70" w14:textId="1EABFD0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36CB7AE2" w14:textId="77777777" w:rsidTr="0025415E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23C32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6C0369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BA44B" w14:textId="67BDC12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A038" w14:textId="790F4842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16F6B" w14:textId="64C039E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24FF" w14:textId="15CE60BA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55A0" w14:textId="19DDCCAA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5D93B" w14:textId="67435ED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0C390CAC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10C3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5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C875" w14:textId="412206B3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FEC25" w14:textId="1858676B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37C2" w14:textId="0F7C5822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F208" w14:textId="3213B10D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ED9A" w14:textId="0AAB897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31ED5" w14:textId="44DF24B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D52D" w14:textId="0E2819CD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4D673B27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7D67D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C2F22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90E43" w14:textId="72B373AD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4CAD4" w14:textId="49260ED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5DA1F" w14:textId="16EADAB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D8617" w14:textId="22E7A1A2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19D9" w14:textId="7DAF1F90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9B28" w14:textId="31EDF5F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12DCD393" w14:textId="77777777" w:rsidTr="0025415E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5170C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761CC99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2EDFD" w14:textId="51123E6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0C5AC" w14:textId="3969D90B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C2B41" w14:textId="3414A483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394D" w14:textId="465D9628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70CE6" w14:textId="7FE2D92B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6A9CB" w14:textId="1F76314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63786390" w14:textId="77777777" w:rsidTr="0025415E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D6793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3C94" w14:textId="11844102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FF33A" w14:textId="40E9825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BC68" w14:textId="5E021A33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AE6F" w14:textId="412CDFE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AB33" w14:textId="2A1A52F3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672F5" w14:textId="7543BD9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FA06" w14:textId="53802E2B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6554625C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06BAC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F6F96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8BFFC" w14:textId="013C7FA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9EF02" w14:textId="52BFF352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2C5A4" w14:textId="2D7B12C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FAF9" w14:textId="6796ED0E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E67E" w14:textId="427855EB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46EB" w14:textId="0F0AE1C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4F784F36" w14:textId="77777777" w:rsidTr="0025415E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4E5E14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7C0C5D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34997" w14:textId="5995C2A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FEB8" w14:textId="001F0FF3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C305" w14:textId="7D46937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5921" w14:textId="38E2F5B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01750" w14:textId="5603C49E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B271E" w14:textId="727AC8E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6F9C2D75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B5FE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6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A6EB" w14:textId="5399178B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55072" w14:textId="4AB39EC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25C5" w14:textId="0BA0F4C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AFE3" w14:textId="4486254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7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6F94" w14:textId="0D08F1E3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28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71FB" w14:textId="1222A23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9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95A2" w14:textId="6BB5C003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8</w:t>
            </w:r>
          </w:p>
        </w:tc>
      </w:tr>
      <w:tr w:rsidR="002142EF" w:rsidRPr="00C17EBB" w14:paraId="33C15D8E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8D7E4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F1F5D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33550" w14:textId="2E438B7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01B9" w14:textId="6A0B6968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F0DF" w14:textId="392A475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6C9C" w14:textId="68E0725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6F18" w14:textId="4746DD6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BE11" w14:textId="47469B28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</w:tr>
      <w:tr w:rsidR="002142EF" w:rsidRPr="00C17EBB" w14:paraId="4E294AE0" w14:textId="77777777" w:rsidTr="0025415E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EE016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D577B1E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B008C" w14:textId="28DAA29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0BBC0" w14:textId="7672753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73C4" w14:textId="0E371C6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F6D3" w14:textId="61FF2F5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1E793" w14:textId="41B11F08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DD3F5" w14:textId="7E56602D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</w:tr>
      <w:tr w:rsidR="002142EF" w:rsidRPr="00C17EBB" w14:paraId="5D311714" w14:textId="77777777" w:rsidTr="0025415E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A4A4B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EDB2" w14:textId="6E1FCDA8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BA651" w14:textId="0782D71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7DEB" w14:textId="74DA687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36A07" w14:textId="3C4A4E10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16.9 (1.73-32.08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5739" w14:textId="171977CA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8.12 (4.03-12.2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06E3" w14:textId="1778624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15.93 (2.95-28.9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3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22DC" w14:textId="7527477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9.52 (4.16-14.87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</w:tr>
      <w:tr w:rsidR="002142EF" w:rsidRPr="00C17EBB" w14:paraId="4BA411F9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F4D35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1B628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5F672" w14:textId="67CFA17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C4C0D" w14:textId="189C26A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8A5A" w14:textId="7EB2D9B0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0 (0-0)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 xml:space="preserve"> [A]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E93CF" w14:textId="3DA5E7CA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94271" w14:textId="1B49A85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C582" w14:textId="6CD2D71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</w:tr>
      <w:tr w:rsidR="002142EF" w:rsidRPr="00C17EBB" w14:paraId="53B9B75D" w14:textId="77777777" w:rsidTr="00D6452F">
        <w:trPr>
          <w:gridAfter w:val="2"/>
          <w:wAfter w:w="2561" w:type="pct"/>
          <w:trHeight w:val="316"/>
        </w:trPr>
        <w:tc>
          <w:tcPr>
            <w:tcW w:w="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526023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3F0106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702A5" w14:textId="55C5A45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D4802" w14:textId="6E1807E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06D4A" w14:textId="0DB9320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88:12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D6D53" w14:textId="62B77E4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E0E5" w14:textId="60A5CA83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B7F91" w14:textId="47512CE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:0</w:t>
            </w:r>
          </w:p>
        </w:tc>
      </w:tr>
      <w:tr w:rsidR="0025415E" w:rsidRPr="00C17EBB" w14:paraId="521143BB" w14:textId="77777777" w:rsidTr="00D6452F">
        <w:trPr>
          <w:gridAfter w:val="2"/>
          <w:wAfter w:w="2561" w:type="pct"/>
          <w:trHeight w:val="111"/>
        </w:trPr>
        <w:tc>
          <w:tcPr>
            <w:tcW w:w="2439" w:type="pct"/>
            <w:gridSpan w:val="9"/>
            <w:tcBorders>
              <w:top w:val="single" w:sz="4" w:space="0" w:color="auto"/>
              <w:left w:val="nil"/>
              <w:right w:val="nil"/>
            </w:tcBorders>
            <w:shd w:val="diagStripe" w:color="auto" w:fill="auto"/>
            <w:vAlign w:val="center"/>
          </w:tcPr>
          <w:p w14:paraId="16BC54E3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</w:tr>
      <w:tr w:rsidR="0025415E" w:rsidRPr="00C17EBB" w14:paraId="45F50747" w14:textId="77777777" w:rsidTr="00D6452F">
        <w:trPr>
          <w:gridAfter w:val="2"/>
          <w:wAfter w:w="2561" w:type="pct"/>
          <w:trHeight w:val="263"/>
        </w:trPr>
        <w:tc>
          <w:tcPr>
            <w:tcW w:w="203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6050C5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78EBA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ovince</w:t>
            </w:r>
          </w:p>
        </w:tc>
        <w:tc>
          <w:tcPr>
            <w:tcW w:w="152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B4478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ash West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7E93B3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ashonaland Central</w:t>
            </w:r>
          </w:p>
        </w:tc>
      </w:tr>
      <w:tr w:rsidR="0025415E" w:rsidRPr="00C17EBB" w14:paraId="0329A4E2" w14:textId="77777777" w:rsidTr="00D6452F">
        <w:trPr>
          <w:gridAfter w:val="2"/>
          <w:wAfter w:w="2561" w:type="pct"/>
          <w:trHeight w:val="263"/>
        </w:trPr>
        <w:tc>
          <w:tcPr>
            <w:tcW w:w="203" w:type="pct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6425130C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88E8B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District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16CDF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hegutu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A82F3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Hurungwe</w:t>
            </w:r>
            <w:proofErr w:type="spellEnd"/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E793E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Makonde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E3EFB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Zvimba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E2D59C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Guruve</w:t>
            </w:r>
            <w:proofErr w:type="spellEnd"/>
          </w:p>
        </w:tc>
      </w:tr>
      <w:tr w:rsidR="002142EF" w:rsidRPr="00C17EBB" w14:paraId="495C154A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A71218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1</w:t>
            </w:r>
          </w:p>
        </w:tc>
        <w:tc>
          <w:tcPr>
            <w:tcW w:w="10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6E1210" w14:textId="27F6C86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B7DD95" w14:textId="7880535E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C7B04" w14:textId="4D60D016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42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812C8" w14:textId="590FD072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563AF" w14:textId="0DC21F8D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24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E3964" w14:textId="6A51CA9D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14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CA53D" w14:textId="76761CB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558D5A63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6CA982BC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3E0951BF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91D226" w14:textId="2F62F54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7B367" w14:textId="4309BC4C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A47B7" w14:textId="3316D382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E1463" w14:textId="39C71041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12329" w14:textId="73A51303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EA5DA" w14:textId="6E692063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6707AA46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AD158AB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3C43544A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E056F40" w14:textId="12E99822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9D852" w14:textId="2222F5AF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C9530" w14:textId="22CC1021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40C47" w14:textId="0F5D2FE3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808B1" w14:textId="471FDC06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021C62" w14:textId="3EF3B14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3E965238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C1C34FE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right w:val="nil"/>
            </w:tcBorders>
            <w:vAlign w:val="center"/>
          </w:tcPr>
          <w:p w14:paraId="5129CDE3" w14:textId="7BE4989E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CC6098" w14:textId="5BFD74E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28CF8" w14:textId="2A93EDC7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50.9 (28.24-73.56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6F98F" w14:textId="7D91B3E9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0B958" w14:textId="58278619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.08 (4.13-16.03)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 xml:space="preserve"> [A]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32901" w14:textId="7BEAA2C0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85.8 (61.71-109.89)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 xml:space="preserve"> [A]</w:t>
            </w:r>
          </w:p>
        </w:tc>
        <w:tc>
          <w:tcPr>
            <w:tcW w:w="3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8E281" w14:textId="4E95E73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0AB2D3AF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7DD02A4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64BB0E50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2110DD" w14:textId="12C1DD7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0ED83" w14:textId="45CE1FCF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4A4EA" w14:textId="4CBE7083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7752F" w14:textId="4A0D6BBF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74D30" w14:textId="0FD98088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8FE5B" w14:textId="49B3F88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25A577ED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6FA643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4A08F9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6E784" w14:textId="076AE553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C6920" w14:textId="199B0DC4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71:29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9D6FB" w14:textId="31E09274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92A62" w14:textId="01290BD1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96:4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BCB37" w14:textId="648772BD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60:4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DFE01D" w14:textId="1E3589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5EEAD9BB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F68C33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2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6D56D9" w14:textId="3EF11E6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A97FE7" w14:textId="0049655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C75D1" w14:textId="27C0483A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0B5E8" w14:textId="5406EBA0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F5D19" w14:textId="53C6B8F6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35D6E" w14:textId="5B342A1B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3F42B" w14:textId="73ED3B4B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09AC6F95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72AFB90A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5A5ABA3B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A73E2D" w14:textId="4EE8815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92EE5" w14:textId="062F76E0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8EC45" w14:textId="57762F0D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CEE2E" w14:textId="23B68436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A2FC1" w14:textId="69462591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6DF2D" w14:textId="3776D002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1CE7BE6D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37415D61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61A81932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8DB6D88" w14:textId="22E59CEE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5B021" w14:textId="46F4A832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2C4E5" w14:textId="1F3449E4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85609" w14:textId="4F115B6A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9971A" w14:textId="2831466A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066F48" w14:textId="57E2194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33C1204F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018127F4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right w:val="nil"/>
            </w:tcBorders>
            <w:vAlign w:val="center"/>
          </w:tcPr>
          <w:p w14:paraId="52E672A3" w14:textId="4712845E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C8BD7E" w14:textId="6AAC58F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A6DC1" w14:textId="26D43EB0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15D02" w14:textId="0549C7DE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9CBAC" w14:textId="02954342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77D4C" w14:textId="614C2FF3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E9118" w14:textId="021C6F3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6222A241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13014155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32340A0F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72B36D" w14:textId="3F5673E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A0521" w14:textId="3AE94B5D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3CD75" w14:textId="6664292C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DCEC1" w14:textId="02AAD23A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1A65E" w14:textId="05EB2E04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83F56" w14:textId="70BDF4E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4732DAF6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B7738C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D8BD31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ED9E5" w14:textId="55FCDEC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9D88A" w14:textId="5E2FCB97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528BB" w14:textId="463B7CAA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87EDA" w14:textId="7F6F9EFB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740D7" w14:textId="00157FB5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F7B88" w14:textId="4B2B8872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60DE2C74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06DEF2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3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A399A4" w14:textId="6A697A4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4A1D77" w14:textId="430C65D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945DB" w14:textId="70E1C16A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9C46B" w14:textId="3A211396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0F8E3" w14:textId="595D6FF8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90943" w14:textId="12270B40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51F4A" w14:textId="09702E7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07BDF3E6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465C3E6C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5BD39EBB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7D628B" w14:textId="162E3E0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A5CF1" w14:textId="07325A6C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C5959" w14:textId="6DD9A66A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C9654" w14:textId="5EAFA569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FFD0A" w14:textId="08C244BB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B5161" w14:textId="269A13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29F97FA3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1D426332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16E44830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EB216CE" w14:textId="166D1C7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1AD9C" w14:textId="395D6292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E0C2C" w14:textId="0741CC44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5A6EF" w14:textId="52D3BE90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20C71" w14:textId="0D3BA545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744149" w14:textId="3E96A91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2EC6FC4D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63A25C44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right w:val="nil"/>
            </w:tcBorders>
            <w:vAlign w:val="center"/>
          </w:tcPr>
          <w:p w14:paraId="66BA848D" w14:textId="53023CD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7C0BFD" w14:textId="7215765D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49890" w14:textId="38506AB2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DBA3C" w14:textId="517C2227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E552D" w14:textId="312105D3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6A732" w14:textId="63E72915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8E8C6" w14:textId="2D077F1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1710194D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2C9DFEE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35A06BA7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4EB65D" w14:textId="12DD8ED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6FFAC" w14:textId="003B4042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B6D49" w14:textId="3378C10D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C507A" w14:textId="3ED864EF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832B0" w14:textId="039A7E18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D3FAA" w14:textId="6B2D91D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1B2450C9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A76FD2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79BBC2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4CD9B" w14:textId="7872188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07BC4" w14:textId="77D050B6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8DA7A" w14:textId="2FA71B8A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27713" w14:textId="6A74554F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EFE60" w14:textId="3F47A919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8186FD" w14:textId="169080F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6A90257C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3BDD53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4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A69CBC" w14:textId="52EAD1B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D79B21" w14:textId="5A1153B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74217" w14:textId="00615DAE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F44FE" w14:textId="5D0C3175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6BFE7" w14:textId="01879ED7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CF5E1" w14:textId="12E1AEA7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1A769" w14:textId="23620D1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18DD8D40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36FAE4AF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5223D0DC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10661B" w14:textId="1DFFD09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A0002" w14:textId="487A5E9B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F43A3" w14:textId="17A27B4C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2A82B" w14:textId="5CB0B932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A5F4C" w14:textId="56B6AE55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6D31B" w14:textId="2E2147F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7A4EF588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06808CF2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0CABD857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7972C77" w14:textId="7F0D3D6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1A72C" w14:textId="335D7874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729F0" w14:textId="4E3A5010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0A5B1" w14:textId="3CF10FDF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15869" w14:textId="08096496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A97735" w14:textId="3E0001B0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55AAB640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422E54F9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right w:val="nil"/>
            </w:tcBorders>
            <w:vAlign w:val="center"/>
          </w:tcPr>
          <w:p w14:paraId="067EA3F6" w14:textId="748CB120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64BD21" w14:textId="02A788D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86DA3" w14:textId="4CCED9AE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2C71A" w14:textId="59D1A322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D15D2" w14:textId="5B8BAD72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B1047" w14:textId="089EA6FF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385B" w14:textId="36175F10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082C8A84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111EA220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5F3E6490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A4D854" w14:textId="3C72F56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BFD90" w14:textId="2985AF56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B3849" w14:textId="06CA9C8F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AFA20" w14:textId="7C1B9185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A5A8B" w14:textId="494B0F24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053D3" w14:textId="4E6F27DD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7FB6007C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CA9AA8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9BFB6C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9104A" w14:textId="5652A48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2A73E" w14:textId="22FA234B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6F6D9" w14:textId="52EC3FD3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8D073" w14:textId="51EF6827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1C204" w14:textId="4B79A7E4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6CDF0F" w14:textId="0D4BE14A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5553B71D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3DA48A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5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DDEF9D" w14:textId="792FF35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3E3DB1" w14:textId="34A917EE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1791C" w14:textId="437FEA4C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FD76C" w14:textId="1C3CF542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84989" w14:textId="6412CFC0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9FDFD" w14:textId="208E1136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19811" w14:textId="508DF908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1B916FE5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07A4C5CE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57452363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6B659C" w14:textId="1D8723DB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5C094" w14:textId="0FF47E6B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9BC5D" w14:textId="44A869BE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C2A61" w14:textId="100BBEA8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2A8FA" w14:textId="2A932E7A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3B36" w14:textId="5D2564E0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72625589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357E5F9C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4C26BF15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57D798D" w14:textId="7EBE9CCB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CBF6F" w14:textId="45D37AF3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8DB6B" w14:textId="31A8D91C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66666" w14:textId="1EA0AF64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31851" w14:textId="79C3134B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58BD49" w14:textId="3A1A1A9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32EB6363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41785591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right w:val="nil"/>
            </w:tcBorders>
            <w:vAlign w:val="center"/>
          </w:tcPr>
          <w:p w14:paraId="40776BA0" w14:textId="1ED6AE18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68ABB2" w14:textId="646331C8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FABF3" w14:textId="4390EC93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44C6A" w14:textId="05BF76E7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44EC2" w14:textId="51062E2F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E308E" w14:textId="554B42A1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9ADBF" w14:textId="1062356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7573D3DD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0B508F21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2C8FA760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14E52B" w14:textId="77A142DD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86D8D" w14:textId="42A8EB25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F8647" w14:textId="689049B0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F1347" w14:textId="67BB1607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3818E" w14:textId="3E4EFFD4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DFA9A" w14:textId="7CA6FB8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6F1DEC89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93B107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FB6189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9B8B0" w14:textId="06BE3BF0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EEB6A" w14:textId="0C7C547D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A132F" w14:textId="665B6CEC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EBC1A" w14:textId="7D7C3218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31CF7" w14:textId="19F216CB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B22AB" w14:textId="409C79B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42EBDC7D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082BB1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6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81231B" w14:textId="057DE09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2C9BAD" w14:textId="31E195E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CFFA8" w14:textId="62BB09B4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8B8A1" w14:textId="15F86433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FE834" w14:textId="6AE178BD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C0C7F" w14:textId="64855B8C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85CC5" w14:textId="554954D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20384492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6D76890A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77743878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A74CE7" w14:textId="0D63FBA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E16C0" w14:textId="38C22308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BC5FB" w14:textId="34C00F82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6D5F9" w14:textId="0318DC2E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B763E" w14:textId="468FE4DD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40FA0" w14:textId="7D1587AD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0B657DF6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9AB478B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2AE4634F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6C28FF0" w14:textId="70962CF3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8B38B" w14:textId="03032E16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CAEAA" w14:textId="2A9E3697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5A16C" w14:textId="43ADB9E7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E9B35" w14:textId="0E721BD0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94F41B" w14:textId="149C495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4B1E8091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4F9E0B27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right w:val="nil"/>
            </w:tcBorders>
            <w:vAlign w:val="center"/>
          </w:tcPr>
          <w:p w14:paraId="7D1EA743" w14:textId="4C66A59A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03BC37" w14:textId="2C0DD3D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83BA8" w14:textId="55C52AB8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58648" w14:textId="454963DC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D415D" w14:textId="7016824A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15205" w14:textId="3A78A675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45D5C" w14:textId="432203C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0FDDF0C0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6C3714F6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182C1CDA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5B97DB" w14:textId="7A8D921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DA366" w14:textId="37F312A2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236D3" w14:textId="38657FB4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E3464" w14:textId="202635AD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C9DFF" w14:textId="4B43054C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605EB" w14:textId="3BDAAA90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428B3378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69AA33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B34611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39DFD" w14:textId="2575B6C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0EC5F" w14:textId="49A9C3EE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8C876" w14:textId="59028ABA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F2970" w14:textId="36CD679A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58DF9" w14:textId="5B1BCE7F" w:rsidR="002142EF" w:rsidRPr="00C17EBB" w:rsidRDefault="002142EF" w:rsidP="002142EF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D44C98" w14:textId="565F423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5415E" w:rsidRPr="00C17EBB" w14:paraId="3A896195" w14:textId="77777777" w:rsidTr="00D6452F">
        <w:trPr>
          <w:gridAfter w:val="2"/>
          <w:wAfter w:w="2561" w:type="pct"/>
          <w:trHeight w:val="111"/>
        </w:trPr>
        <w:tc>
          <w:tcPr>
            <w:tcW w:w="2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diagStripe" w:color="auto" w:fill="auto"/>
            <w:noWrap/>
            <w:vAlign w:val="center"/>
          </w:tcPr>
          <w:p w14:paraId="71424AAC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auto" w:fill="auto"/>
            <w:vAlign w:val="center"/>
          </w:tcPr>
          <w:p w14:paraId="17379EA6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89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diagStripe" w:color="auto" w:fill="auto"/>
            <w:noWrap/>
            <w:vAlign w:val="center"/>
          </w:tcPr>
          <w:p w14:paraId="4BCE0B03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</w:tr>
      <w:tr w:rsidR="0025415E" w:rsidRPr="00C17EBB" w14:paraId="684B2FB7" w14:textId="77777777" w:rsidTr="00B66D1E">
        <w:trPr>
          <w:gridAfter w:val="2"/>
          <w:wAfter w:w="2561" w:type="pct"/>
          <w:trHeight w:val="261"/>
        </w:trPr>
        <w:tc>
          <w:tcPr>
            <w:tcW w:w="203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75C2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F6B24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ovince</w:t>
            </w:r>
          </w:p>
        </w:tc>
        <w:tc>
          <w:tcPr>
            <w:tcW w:w="189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31D9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ashonaland Central</w:t>
            </w:r>
          </w:p>
        </w:tc>
      </w:tr>
      <w:tr w:rsidR="0025415E" w:rsidRPr="00C17EBB" w14:paraId="25D0836C" w14:textId="77777777" w:rsidTr="00B66D1E">
        <w:trPr>
          <w:gridAfter w:val="2"/>
          <w:wAfter w:w="2561" w:type="pct"/>
          <w:trHeight w:val="261"/>
        </w:trPr>
        <w:tc>
          <w:tcPr>
            <w:tcW w:w="203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702D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62904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District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60E8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Mazow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29832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Mt Darwin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8FEE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Muzarabani</w:t>
            </w:r>
            <w:proofErr w:type="spellEnd"/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682B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Rushinga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BF0C4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hamva</w:t>
            </w:r>
            <w:proofErr w:type="spellEnd"/>
          </w:p>
        </w:tc>
      </w:tr>
      <w:tr w:rsidR="002142EF" w:rsidRPr="00C17EBB" w14:paraId="2799E254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8626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1</w:t>
            </w:r>
          </w:p>
        </w:tc>
        <w:tc>
          <w:tcPr>
            <w:tcW w:w="1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3753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0249F" w14:textId="79305EB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CDD1" w14:textId="0DC6C0C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8D8A" w14:textId="201ED10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26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ACF8" w14:textId="5BC8A24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22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364A8" w14:textId="7A428E9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1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7491" w14:textId="44AA0D43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94</w:t>
            </w:r>
          </w:p>
        </w:tc>
      </w:tr>
      <w:tr w:rsidR="002142EF" w:rsidRPr="00C17EBB" w14:paraId="4328B469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C6989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98F61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E3137" w14:textId="6435D07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2CE90" w14:textId="74BFC8FB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645F" w14:textId="5B8DC9BA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68.25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664F" w14:textId="7C0982C8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F975B" w14:textId="7F4CF94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99.09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2970" w14:textId="0011E29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97.42</w:t>
            </w:r>
          </w:p>
        </w:tc>
      </w:tr>
      <w:tr w:rsidR="002142EF" w:rsidRPr="00C17EBB" w14:paraId="2872E5F6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DEA67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436251E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AD679" w14:textId="0B24C95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2D359" w14:textId="768D755D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CCAF" w14:textId="0E0F518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91.72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316C3" w14:textId="3F1C89EA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11BA" w14:textId="2F4C651D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99.99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DF312" w14:textId="4169686E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99.63</w:t>
            </w:r>
          </w:p>
        </w:tc>
      </w:tr>
      <w:tr w:rsidR="002142EF" w:rsidRPr="00C17EBB" w14:paraId="2B336EF1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CE1E9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95CA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640AC" w14:textId="1A92267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BDB99" w14:textId="43716573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89F9" w14:textId="40FD0162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80.13 (65-95.27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, [D]iii, [D]iv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E602" w14:textId="6BD5A0E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120.86 (104.29-137.44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, [D]iii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D9852" w14:textId="61F3CFD0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43.89 (30.78-57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, [D]ii</w:t>
            </w:r>
          </w:p>
        </w:tc>
        <w:tc>
          <w:tcPr>
            <w:tcW w:w="3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411A" w14:textId="169CE06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76.76 (58.21-95.31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</w:tr>
      <w:tr w:rsidR="002142EF" w:rsidRPr="00C17EBB" w14:paraId="1818AD9F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3EDFD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DE5F7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C13A9" w14:textId="2788964E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B3FEC" w14:textId="72DD8C2A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E839" w14:textId="1B9D7A4B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6.64 (4-9.27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, [G]iii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CA1FA" w14:textId="56E77E23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0 (0-0)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 xml:space="preserve"> [A]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EFAC5" w14:textId="5F2955C8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.005 (0-0.01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, [E]ii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104A" w14:textId="4ADE660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0.28 (-0.11-0.68)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 xml:space="preserve"> [A]</w:t>
            </w:r>
          </w:p>
        </w:tc>
      </w:tr>
      <w:tr w:rsidR="002142EF" w:rsidRPr="00C17EBB" w14:paraId="395D433D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C95A3F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97E02E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00E85" w14:textId="615604F3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B491" w14:textId="7E309E0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11DFB" w14:textId="784883D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56:44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7F109" w14:textId="477CAEB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34:66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D1B7" w14:textId="7EDD54F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81:19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84574" w14:textId="7293FD3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66:34</w:t>
            </w:r>
          </w:p>
        </w:tc>
      </w:tr>
      <w:tr w:rsidR="002142EF" w:rsidRPr="00C17EBB" w14:paraId="4ECD1D81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5BAB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2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872A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41A24" w14:textId="39BF383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C6A5" w14:textId="7CFB6BB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938A" w14:textId="683992E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8E8AE" w14:textId="62989E53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22FD" w14:textId="152329D2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23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4491" w14:textId="1EC808F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0940A43F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1CBDC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68346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6F1CA" w14:textId="4C67700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6B8A8" w14:textId="0A110F42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02EA" w14:textId="5705176A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7847B" w14:textId="31C5BA7E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2225F" w14:textId="306BFEDD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43.48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7F7D" w14:textId="611C3C5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021B0251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9C375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5FC0652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B2EB7" w14:textId="6073EF8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DB6C" w14:textId="7D03F802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C03C" w14:textId="79C7FC5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A8E0" w14:textId="7CBCB73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3C38" w14:textId="0D612043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58.9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5F595" w14:textId="244D158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7166380B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47ED8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FEC3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44499" w14:textId="03F7CB8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7F8A" w14:textId="0571BC6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1C8CB" w14:textId="0BCAC4EA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0F0BB" w14:textId="5A958CF0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1FBB" w14:textId="67A41500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3.74 (2.22-5.26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, [D]iii</w:t>
            </w:r>
          </w:p>
        </w:tc>
        <w:tc>
          <w:tcPr>
            <w:tcW w:w="3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350F" w14:textId="4F544DD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2826C2A0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0F5A7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D0B04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C8255" w14:textId="4D654AF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9D3E" w14:textId="416760F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2D5C" w14:textId="44F7CD8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21A76" w14:textId="391A9A3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D3E6" w14:textId="0AF7FB82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1.54 (0.3-2.77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, [E]ii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C66B" w14:textId="24A9B16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00FAE453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054019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790654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4991D" w14:textId="01937032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2A3C9" w14:textId="4DE2391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21CFA" w14:textId="5DDF80D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7D2F" w14:textId="2065422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502A" w14:textId="30624E93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117CC" w14:textId="23AC4BCE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5E751AA6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F754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3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2DAE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B3B3A" w14:textId="16E3A5E0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D51F" w14:textId="1AFF0B7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D0D0" w14:textId="7FA7E24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9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6B180" w14:textId="2CA5D388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3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5197" w14:textId="66FB768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8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02BE" w14:textId="1C4FFAF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01C3A36F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C3429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9EB47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3C939" w14:textId="7F553A4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B8604" w14:textId="0CE80E60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4077" w14:textId="5E868DB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22.22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2D61E" w14:textId="47D6D6C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2246" w14:textId="0A0F50D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CE6A" w14:textId="25E5B362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14057E27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19484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F8B78D4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72492" w14:textId="16719FA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E0C8" w14:textId="5EE993F0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66080" w14:textId="54F9211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28.57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F47A" w14:textId="5C2AE39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FCE54" w14:textId="792CEFE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B3679" w14:textId="68AE0D8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36631F10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54881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4863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501C4" w14:textId="2A17580D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8328" w14:textId="5E5F3A5A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9641" w14:textId="0F2B8E0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25.93 (7.16-44.69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, [F]iv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3E37" w14:textId="1954116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.51 (0.4-0.61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8E89" w14:textId="59403842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9.35 (6.78-11.92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3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ED58" w14:textId="22AB1682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49684BFB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B7757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E05DE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3F782" w14:textId="0FF192B0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F23E" w14:textId="0B7FC540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2152" w14:textId="070BD6F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18.52 (1.61-35.43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, [G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716BE" w14:textId="7336362D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233B" w14:textId="1640F01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6EB8" w14:textId="32BC935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474C6813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37AC6F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DEE669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9F394" w14:textId="137EBBB0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5FC3" w14:textId="1B479A7B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0A45D" w14:textId="4619CEAD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78:22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E6C89" w14:textId="2169C79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69B10" w14:textId="6F9B0EA2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99: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77FBD" w14:textId="7B6B0C38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49B3221C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88C0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4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2483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D8B9C" w14:textId="29A4C330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A73B" w14:textId="45EA517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947D1" w14:textId="036CD87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6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4FE69" w14:textId="764D5393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C1AF" w14:textId="3ED2A9C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319E" w14:textId="0129124D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17F3B6DE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0705A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317EA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96984" w14:textId="3D8698C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1AA05" w14:textId="317A48E2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45D14" w14:textId="0D18532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AB3F" w14:textId="113DB28A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67B4" w14:textId="37D7582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39BD" w14:textId="34EAFF4E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4A816550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B26C2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5CACA16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79BE9" w14:textId="62679063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52565" w14:textId="3F47D73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84ECF" w14:textId="5BAACF3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4119" w14:textId="50203ED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5D7B" w14:textId="2B9ED8FD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92C32" w14:textId="63239A3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3AFF3E95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87E4F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8B26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0DA3D" w14:textId="3A38C37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4129" w14:textId="2DF9495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840F" w14:textId="08D0DCE3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18.13 (8.64-27.61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, [D]</w:t>
            </w:r>
            <w:proofErr w:type="spellStart"/>
            <w:r w:rsidR="00CF43F4"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, [F]iii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F5D7" w14:textId="334722A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EA09" w14:textId="304682B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2633" w14:textId="49D1BB7D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43C51720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09B9D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ECCCC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38433" w14:textId="284E03C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8D6A" w14:textId="42B183E0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0323" w14:textId="012B2732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1134" w14:textId="2DBFB1B0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00A2" w14:textId="11A6C9F3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33B9" w14:textId="7720802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56B13319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14F512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0ABA8F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3E614" w14:textId="39C2771D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56EC" w14:textId="082CBB2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646A" w14:textId="512E689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88:13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E17B1" w14:textId="469A254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AB67" w14:textId="3A24093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F80E9" w14:textId="4227FBC8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2E7916EE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38B8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5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E799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FC2FB" w14:textId="33AF7DC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7EE54" w14:textId="44315562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EC982" w14:textId="4E8C10A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55486" w14:textId="25CC3A8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8596B" w14:textId="363F65F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3550" w14:textId="0F22DB9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1EDA0932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16C45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37BAA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C187A" w14:textId="2A00973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3D392" w14:textId="6DF6AB7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33F3" w14:textId="373CB6BD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DB5B0" w14:textId="22E1CFD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F48F" w14:textId="5188954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E0B2" w14:textId="43BCE39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7B3249C7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F98A9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EB04889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B9201" w14:textId="22F5593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CE8DD" w14:textId="6C5BFC6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E181D" w14:textId="110D5D8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FE25B" w14:textId="3EDCDA5E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A462" w14:textId="25DE659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E2FF4" w14:textId="29F7F00B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3EBDAF6E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54297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846E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D472D" w14:textId="03B08F0D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73AB" w14:textId="07A5F0A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25DBB" w14:textId="72C4F76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BD74" w14:textId="7F8A12B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AE1E9" w14:textId="2D1CF09B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6828" w14:textId="22917FA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6522E6D2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FF431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7BE7D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38E36" w14:textId="0B6954C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38E6C" w14:textId="4181353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BB926" w14:textId="7357563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AC0A6" w14:textId="668544A8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4B9D" w14:textId="2964CA9E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9F6D" w14:textId="7F99EA18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48DC67AD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FDF869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2F79C2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EE85C" w14:textId="27F5E298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E5F1" w14:textId="5F51EB9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2433" w14:textId="4245852E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5D3F" w14:textId="3CC9B6E3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0ED84" w14:textId="0202E25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49A33" w14:textId="4DE686F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66064A73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26D2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6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315C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A85EB" w14:textId="4381E62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46A3" w14:textId="535B9B9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2B2E2" w14:textId="73E7014F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5AF8" w14:textId="6118BF43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D841" w14:textId="38A4EDF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E845" w14:textId="3B79297E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0D599E85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2FE23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C4ED1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89A6A" w14:textId="2B177F48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C354" w14:textId="7309F44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39DE" w14:textId="6CB7541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AD701" w14:textId="5EF1D03D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74E00" w14:textId="729C0FA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53F5" w14:textId="65697483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06CA435E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316DA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7308E6C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4AE48" w14:textId="62034F6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F353" w14:textId="278C1176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71AC" w14:textId="2CE93EC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A802" w14:textId="79219C8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0401" w14:textId="1EF99E2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28BCE" w14:textId="4F17AB12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2D66BC1D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7256C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6386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DC380" w14:textId="77628F3E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EBB4" w14:textId="206BE425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C28F1" w14:textId="619B22CE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6325" w14:textId="4FC8F31D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741C2" w14:textId="2F9CF350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0.33 (-)</w:t>
            </w:r>
          </w:p>
        </w:tc>
        <w:tc>
          <w:tcPr>
            <w:tcW w:w="3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759C" w14:textId="687CC1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535D0F71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B613A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DCCDB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8BEC8" w14:textId="6EFCBF4D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BD49A" w14:textId="621C445B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D888" w14:textId="04E932DA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AC946" w14:textId="4A7E4ED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6389" w14:textId="2F36B423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0 (0-0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6831" w14:textId="2A9092D2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142EF" w:rsidRPr="00C17EBB" w14:paraId="5FE9A779" w14:textId="77777777" w:rsidTr="00B66D1E">
        <w:trPr>
          <w:gridAfter w:val="2"/>
          <w:wAfter w:w="2561" w:type="pct"/>
          <w:trHeight w:val="261"/>
        </w:trPr>
        <w:tc>
          <w:tcPr>
            <w:tcW w:w="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2654C4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EC090" w14:textId="77777777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E3A97" w14:textId="55509022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8A60" w14:textId="05CF4B64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3E57" w14:textId="0BF0C521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39C06" w14:textId="279BA209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54F1" w14:textId="605B8DEC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87552" w14:textId="1F853F20" w:rsidR="002142EF" w:rsidRPr="00C17EBB" w:rsidRDefault="002142EF" w:rsidP="002142EF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25415E" w:rsidRPr="00C17EBB" w14:paraId="67D0754F" w14:textId="77777777" w:rsidTr="00D6452F">
        <w:trPr>
          <w:trHeight w:val="111"/>
        </w:trPr>
        <w:tc>
          <w:tcPr>
            <w:tcW w:w="2439" w:type="pct"/>
            <w:gridSpan w:val="9"/>
            <w:tcBorders>
              <w:top w:val="single" w:sz="4" w:space="0" w:color="auto"/>
              <w:left w:val="nil"/>
              <w:right w:val="single" w:sz="4" w:space="0" w:color="auto"/>
            </w:tcBorders>
            <w:shd w:val="diagStripe" w:color="auto" w:fill="auto"/>
            <w:vAlign w:val="center"/>
          </w:tcPr>
          <w:p w14:paraId="21CAC13F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281" w:type="pct"/>
            <w:vAlign w:val="center"/>
          </w:tcPr>
          <w:p w14:paraId="7A646420" w14:textId="77777777" w:rsidR="0025415E" w:rsidRPr="00C17EBB" w:rsidRDefault="0025415E" w:rsidP="00D6452F">
            <w:pPr>
              <w:rPr>
                <w:rFonts w:ascii="Times" w:eastAsia="Times New Roman" w:hAnsi="Times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280" w:type="pct"/>
            <w:vAlign w:val="center"/>
          </w:tcPr>
          <w:p w14:paraId="78622272" w14:textId="77777777" w:rsidR="0025415E" w:rsidRPr="00C17EBB" w:rsidRDefault="0025415E" w:rsidP="00D6452F">
            <w:pPr>
              <w:rPr>
                <w:rFonts w:ascii="Times" w:eastAsia="Times New Roman" w:hAnsi="Times" w:cs="Times New Roman"/>
                <w:sz w:val="13"/>
                <w:szCs w:val="13"/>
                <w:lang w:eastAsia="en-GB"/>
              </w:rPr>
            </w:pPr>
          </w:p>
        </w:tc>
      </w:tr>
      <w:tr w:rsidR="0025415E" w:rsidRPr="00C17EBB" w14:paraId="0BAC068A" w14:textId="77777777" w:rsidTr="00D6452F">
        <w:trPr>
          <w:gridAfter w:val="2"/>
          <w:wAfter w:w="2561" w:type="pct"/>
          <w:trHeight w:val="263"/>
        </w:trPr>
        <w:tc>
          <w:tcPr>
            <w:tcW w:w="203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314851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0257D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ovince</w:t>
            </w:r>
          </w:p>
        </w:tc>
        <w:tc>
          <w:tcPr>
            <w:tcW w:w="152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B12FE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ashonaland East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3440F0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asvingo</w:t>
            </w:r>
          </w:p>
        </w:tc>
      </w:tr>
      <w:tr w:rsidR="0025415E" w:rsidRPr="00C17EBB" w14:paraId="6540B621" w14:textId="77777777" w:rsidTr="00D6452F">
        <w:trPr>
          <w:gridAfter w:val="2"/>
          <w:wAfter w:w="2561" w:type="pct"/>
          <w:trHeight w:val="263"/>
        </w:trPr>
        <w:tc>
          <w:tcPr>
            <w:tcW w:w="203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61839D52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72DAE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District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02C5A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hikomba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23EC2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Murehwa</w:t>
            </w:r>
            <w:proofErr w:type="spellEnd"/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E4595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Mutoko</w:t>
            </w:r>
            <w:proofErr w:type="spellEnd"/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04C4E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UMP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3C2ABE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hiredzi</w:t>
            </w:r>
          </w:p>
        </w:tc>
      </w:tr>
      <w:tr w:rsidR="00EA752C" w:rsidRPr="00C17EBB" w14:paraId="0447F484" w14:textId="77777777" w:rsidTr="00F37830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E97FA9C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1</w:t>
            </w:r>
          </w:p>
        </w:tc>
        <w:tc>
          <w:tcPr>
            <w:tcW w:w="10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761EB8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854FFB" w14:textId="0FF36D73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A59E8" w14:textId="020B56FE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26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7C75D" w14:textId="3A840FAD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99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80976" w14:textId="5C133EB8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29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FC310" w14:textId="3D43D847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18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B3CCA" w14:textId="478ADE70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18</w:t>
            </w:r>
          </w:p>
        </w:tc>
      </w:tr>
      <w:tr w:rsidR="00EA752C" w:rsidRPr="00C17EBB" w14:paraId="0E901289" w14:textId="77777777" w:rsidTr="00F37830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577C2B57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51979C12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4B34DB" w14:textId="783D8972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798FE" w14:textId="298F0D50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4FD2D" w14:textId="2F46B00F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163F7" w14:textId="4C6C6589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4D28B" w14:textId="4F39A69E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E1A34" w14:textId="00E5DA75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</w:tr>
      <w:tr w:rsidR="00EA752C" w:rsidRPr="00C17EBB" w14:paraId="2FCD92BB" w14:textId="77777777" w:rsidTr="00F37830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4823DCD9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22DC4AD3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82F39E5" w14:textId="76BD3290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CFDB4" w14:textId="120B9BD4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DB171" w14:textId="7E5A07DA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D07BB" w14:textId="2897B5C4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E55F1" w14:textId="253DD057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D3E38D" w14:textId="562E0930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</w:tr>
      <w:tr w:rsidR="00EA752C" w:rsidRPr="00C17EBB" w14:paraId="114585ED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7C82E918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right w:val="nil"/>
            </w:tcBorders>
            <w:vAlign w:val="center"/>
          </w:tcPr>
          <w:p w14:paraId="453543C4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758E65" w14:textId="4E0AAC1D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48A83" w14:textId="7677B4DF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55.19 (41.77-68.61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, [D]vi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2AAEA" w14:textId="4941602A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74.16 (53.93-94.38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3BF5A" w14:textId="2E531D4D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68.69 (52.79-84.59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0D290" w14:textId="6FA701C4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102.47 (80.04-124.91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, [D]ii</w:t>
            </w:r>
          </w:p>
        </w:tc>
        <w:tc>
          <w:tcPr>
            <w:tcW w:w="3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A33F" w14:textId="78EAAE5A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91.22 (69.1-113.33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, [D]ii, [D]v</w:t>
            </w:r>
          </w:p>
        </w:tc>
      </w:tr>
      <w:tr w:rsidR="00EA752C" w:rsidRPr="00C17EBB" w14:paraId="02A7D720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332F8700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415AE3CA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E19F96" w14:textId="7BE96A9A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42A37" w14:textId="0EEDC025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0 (0-0)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 xml:space="preserve"> [A]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448F6" w14:textId="6636FB94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FDC0F" w14:textId="47A3C701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A0B5B" w14:textId="0249994C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28F14" w14:textId="4C3B3939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0 (0-0)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 xml:space="preserve"> [A]</w:t>
            </w:r>
          </w:p>
        </w:tc>
      </w:tr>
      <w:tr w:rsidR="00EA752C" w:rsidRPr="00C17EBB" w14:paraId="6C39E239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F48677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D78B00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C7503" w14:textId="028A0590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1D13A" w14:textId="258FED9F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69:31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46F71" w14:textId="382BCEDA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60:4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425EE" w14:textId="601DD673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64:36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FFA2B" w14:textId="151C8041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43:57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2D343E" w14:textId="65C3C6AE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48:52</w:t>
            </w:r>
          </w:p>
        </w:tc>
      </w:tr>
      <w:tr w:rsidR="00EA752C" w:rsidRPr="00C17EBB" w14:paraId="57D59865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A88B4A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2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F43C9E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C67613" w14:textId="2BFB71C6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CC0B3" w14:textId="77777777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94801" w14:textId="7B5133E7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C11F3" w14:textId="32A2BCC9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9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96AF9" w14:textId="046246A7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9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9A82D" w14:textId="476585B4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27</w:t>
            </w:r>
          </w:p>
        </w:tc>
      </w:tr>
      <w:tr w:rsidR="00EA752C" w:rsidRPr="00C17EBB" w14:paraId="0D4EFAAD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3844308F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2B07BDEF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0E4773" w14:textId="424D0F9C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7E783" w14:textId="77777777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9532C" w14:textId="5B76F342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89CDF" w14:textId="1F1BF93A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6E157" w14:textId="7DF16ED5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66.67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FA7A4" w14:textId="5769AAE5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</w:tr>
      <w:tr w:rsidR="00EA752C" w:rsidRPr="00C17EBB" w14:paraId="009FF318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9F365E3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7998814A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AA4ED30" w14:textId="7C28A45F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C4DA3" w14:textId="77777777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B4214" w14:textId="41261926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2C744" w14:textId="751108D4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358EA" w14:textId="1109DB45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82.4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26E159" w14:textId="6A4E5C54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</w:tr>
      <w:tr w:rsidR="00EA752C" w:rsidRPr="00C17EBB" w14:paraId="50E3B5E1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133D9871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right w:val="nil"/>
            </w:tcBorders>
            <w:vAlign w:val="center"/>
          </w:tcPr>
          <w:p w14:paraId="3D0DEDC9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6808FA" w14:textId="54B313AD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D55F4" w14:textId="77777777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76A80" w14:textId="218098FE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D89D0" w14:textId="34E8017E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1 (0.66-1.34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CDE2F" w14:textId="3A36D488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4 (1.45-6.55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3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480F2" w14:textId="3F029680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3.46 (2-4.92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, [D]v</w:t>
            </w:r>
          </w:p>
        </w:tc>
      </w:tr>
      <w:tr w:rsidR="00EA752C" w:rsidRPr="00C17EBB" w14:paraId="16CC0ACC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4AC55D37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1095F714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34638D" w14:textId="1E89905C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BF549" w14:textId="77777777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DBBED" w14:textId="2EBE23C4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F34BC" w14:textId="030BA546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6EEA1" w14:textId="79BA8996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0.7 (0.11-1.3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D8AA2" w14:textId="393ACA05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</w:tr>
      <w:tr w:rsidR="00EA752C" w:rsidRPr="00C17EBB" w14:paraId="585BE3D9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C6F274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500FE9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F55F2" w14:textId="5C969912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0DD1D" w14:textId="77777777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F5DD9" w14:textId="69611CB0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05681" w14:textId="7F84944C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35DDD" w14:textId="7B056BB0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F4E0AC" w14:textId="3B05CF3D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:0</w:t>
            </w:r>
          </w:p>
        </w:tc>
      </w:tr>
      <w:tr w:rsidR="00EA752C" w:rsidRPr="00C17EBB" w14:paraId="7C61E0F3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40F2F8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3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B5E697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5C082C" w14:textId="461B5F2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2473D" w14:textId="77777777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3E566" w14:textId="23B910AF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445CF" w14:textId="4A317352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6E22E" w14:textId="1C2FA74B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FB93A" w14:textId="1513B6FC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EA752C" w:rsidRPr="00C17EBB" w14:paraId="13414C07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51FFC648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5C66A9AC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880C70" w14:textId="58EA1F23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2268A" w14:textId="77777777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D4DA8" w14:textId="5E0B1B8C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8F17C" w14:textId="3C168C79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4F884" w14:textId="69F910D3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EAAF6" w14:textId="6203C963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EA752C" w:rsidRPr="00C17EBB" w14:paraId="61DD7688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4B0E65E9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02686C6C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B14175D" w14:textId="6E6C750B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14A77" w14:textId="77777777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29591" w14:textId="2B8250D6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0A974" w14:textId="56CCB2A0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18F73" w14:textId="1C26BC69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E8ED1E" w14:textId="4AD0CF22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EA752C" w:rsidRPr="00C17EBB" w14:paraId="4B68927B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08192922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right w:val="nil"/>
            </w:tcBorders>
            <w:vAlign w:val="center"/>
          </w:tcPr>
          <w:p w14:paraId="484BBC24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7D9329" w14:textId="296905BF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35CD2" w14:textId="77777777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C9E5D" w14:textId="338956DF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4007E" w14:textId="026545A6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3D026" w14:textId="255946BA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4FB47" w14:textId="71F73E38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EA752C" w:rsidRPr="00C17EBB" w14:paraId="0992339A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05C861A9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7357563A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93D3FF" w14:textId="652BE84E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8D140" w14:textId="77777777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06894" w14:textId="5CB78A44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8D7ED" w14:textId="2C1D1E13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050A0" w14:textId="77D95332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1E671" w14:textId="653D27AD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EA752C" w:rsidRPr="00C17EBB" w14:paraId="4C1DC1DE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D2576A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704763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F7E8E" w14:textId="0C45D6FA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6BC0A" w14:textId="77777777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8BD26" w14:textId="218F1B72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D3BC3" w14:textId="44B09E34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A837B" w14:textId="749FDF1A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2BEC7" w14:textId="7721CB14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EA752C" w:rsidRPr="00C17EBB" w14:paraId="37A63B1D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A338DE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4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C9609D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8C10D9" w14:textId="49AB656E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F15F2" w14:textId="7D7901D8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9B8D6" w14:textId="084BFCDD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4AE00" w14:textId="3701FD3A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4220C" w14:textId="689046BE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AFD59" w14:textId="3FDCA29A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EA752C" w:rsidRPr="00C17EBB" w14:paraId="742DB5E1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7F36A411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6E412CE3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640576" w14:textId="0A30482F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26996" w14:textId="4F65C674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9AB03" w14:textId="67BADCD2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24DF4" w14:textId="0FD1C394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58EDD" w14:textId="74B034AB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68CA0" w14:textId="315825E9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EA752C" w:rsidRPr="00C17EBB" w14:paraId="7695D655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18A77E30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6CA0BE3E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DAF4350" w14:textId="3E58AC76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63863" w14:textId="290B9112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E3690" w14:textId="1CA1D9D0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FEAE2" w14:textId="6AFBE6BE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2BF42" w14:textId="30B8D9C8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03B0B" w14:textId="7C126A81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EA752C" w:rsidRPr="00C17EBB" w14:paraId="2A790687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6D4C63B3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right w:val="nil"/>
            </w:tcBorders>
            <w:vAlign w:val="center"/>
          </w:tcPr>
          <w:p w14:paraId="2699CEBA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9C836B" w14:textId="3C216464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A9583" w14:textId="2C726C0C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67CF5" w14:textId="5DC52544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4AFF4" w14:textId="32A999B7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EDB29" w14:textId="70A5592F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AA497" w14:textId="5A79E07A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EA752C" w:rsidRPr="00C17EBB" w14:paraId="508421C5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7FFC426E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0B8D6A8E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3D6EFA" w14:textId="0FC2FC81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738CD" w14:textId="0F447436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ACAFD" w14:textId="28EE68F1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A46CB" w14:textId="178A46F9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AAF64" w14:textId="53A0D6F6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75A69" w14:textId="3A5F3AF8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EA752C" w:rsidRPr="00C17EBB" w14:paraId="48C6D09F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10622C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93297F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BBC2F" w14:textId="0D3EF43B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F491D" w14:textId="1BF7C850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4C8E9" w14:textId="7A3762A8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C515D" w14:textId="348E09AD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A1189" w14:textId="6D7D7078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2F89D0" w14:textId="51AC2043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EA752C" w:rsidRPr="00C17EBB" w14:paraId="4E4F7C4C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3E385C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5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04D7AD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D2A871" w14:textId="134F5874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4D16A" w14:textId="77777777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2AB98" w14:textId="1AD6CAC5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DC91F" w14:textId="11AE4665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9A179" w14:textId="0F33A065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4787F" w14:textId="05D2BC4F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27</w:t>
            </w:r>
          </w:p>
        </w:tc>
      </w:tr>
      <w:tr w:rsidR="00EA752C" w:rsidRPr="00C17EBB" w14:paraId="14A612FF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5A60597B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3D55B6C6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51A3C5" w14:textId="5459D6B4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48E3E" w14:textId="77777777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1938C" w14:textId="1A00A267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65673" w14:textId="5E59B60E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F5C88" w14:textId="04423C6F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DB6AE" w14:textId="53EC398D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96.29</w:t>
            </w:r>
          </w:p>
        </w:tc>
      </w:tr>
      <w:tr w:rsidR="00EA752C" w:rsidRPr="00C17EBB" w14:paraId="5B131C7E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423375B0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4B36AB7E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B5DD05A" w14:textId="1AF8C401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EBC6D" w14:textId="77777777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F7020" w14:textId="64193181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D3CE4" w14:textId="4388AC8D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5B251" w14:textId="551FD17F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4.17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C6D62D" w14:textId="77A26E61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99.06</w:t>
            </w:r>
          </w:p>
        </w:tc>
      </w:tr>
      <w:tr w:rsidR="00EA752C" w:rsidRPr="00C17EBB" w14:paraId="4EAEE40C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0738E4B2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right w:val="nil"/>
            </w:tcBorders>
            <w:vAlign w:val="center"/>
          </w:tcPr>
          <w:p w14:paraId="2CAA28C1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EA2E69" w14:textId="68C90623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331C3" w14:textId="77777777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8C17B" w14:textId="0019321B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37C01" w14:textId="4330CFC5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8F08E" w14:textId="765B21FC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8 (8-8)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 xml:space="preserve"> [C]</w:t>
            </w:r>
          </w:p>
        </w:tc>
        <w:tc>
          <w:tcPr>
            <w:tcW w:w="3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1484A" w14:textId="578ACD89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1.31 (1.03-1.59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, [D]ii</w:t>
            </w:r>
          </w:p>
        </w:tc>
      </w:tr>
      <w:tr w:rsidR="00EA752C" w:rsidRPr="00C17EBB" w14:paraId="6367BCCB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66F7DCC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1E39C1FE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D400AC" w14:textId="4E06538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A8054" w14:textId="77777777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9F90C" w14:textId="670B94C5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415BA" w14:textId="7D39830A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26EA4" w14:textId="150C6CAE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7.67 (7.67-7.67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C]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B5CE6" w14:textId="0203CCC3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.01 (-0.01-0.04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</w:tr>
      <w:tr w:rsidR="00EA752C" w:rsidRPr="00C17EBB" w14:paraId="5D726330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C29E66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43830C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754F4" w14:textId="3A85F47C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2D634" w14:textId="77777777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06042" w14:textId="278B1533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995E0" w14:textId="18D9BC22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77A4F" w14:textId="46A2B7BE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4BEA90" w14:textId="39989BB6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:0</w:t>
            </w:r>
          </w:p>
        </w:tc>
      </w:tr>
      <w:tr w:rsidR="00EA752C" w:rsidRPr="00C17EBB" w14:paraId="23FCF16C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541038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6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FED76A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9AB149" w14:textId="0264157B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004B4" w14:textId="21304A79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1364C" w14:textId="605A1D50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CD155" w14:textId="1D3DBDE7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78DE8" w14:textId="71322A67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BEA02" w14:textId="37F258DC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</w:t>
            </w:r>
          </w:p>
        </w:tc>
      </w:tr>
      <w:tr w:rsidR="00EA752C" w:rsidRPr="00C17EBB" w14:paraId="6C50ED58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39C67389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0D4B0FB3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A5F563" w14:textId="01DD4095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382A5" w14:textId="78E77C0A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7F02C" w14:textId="76257B70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5A7F7" w14:textId="118521A3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9A2B9" w14:textId="69F3AE21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4D94" w14:textId="477036E2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</w:tr>
      <w:tr w:rsidR="00EA752C" w:rsidRPr="00C17EBB" w14:paraId="36D3122A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77AE4D37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74D527BF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062B277" w14:textId="3B0C7DE5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53E3F" w14:textId="6CA8F8BB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1C783" w14:textId="138E875B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FB126" w14:textId="270B0129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BE05C" w14:textId="7FE5044B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3B164B" w14:textId="23EFA8DA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</w:tr>
      <w:tr w:rsidR="00EA752C" w:rsidRPr="00C17EBB" w14:paraId="6FAA89E0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5A6CA3B5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right w:val="nil"/>
            </w:tcBorders>
            <w:vAlign w:val="center"/>
          </w:tcPr>
          <w:p w14:paraId="14D1376A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479D1F" w14:textId="5236F943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39045" w14:textId="2597ADF2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9.6 (0.33-18.87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27106" w14:textId="2B9EE435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6B15F" w14:textId="46A029F0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F5A36" w14:textId="07EC2CE0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9525" w14:textId="39C20CDE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3.33 (-)</w:t>
            </w:r>
          </w:p>
        </w:tc>
      </w:tr>
      <w:tr w:rsidR="00EA752C" w:rsidRPr="00C17EBB" w14:paraId="419F16CD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7C78439E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2CC6FE4F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16E48E" w14:textId="4157F59A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AFCD8" w14:textId="56F1495D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2BB78" w14:textId="30EC57DE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EABA1" w14:textId="04257899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B32CD" w14:textId="40527023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D138" w14:textId="601966C9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0 (-)</w:t>
            </w:r>
          </w:p>
        </w:tc>
      </w:tr>
      <w:tr w:rsidR="00EA752C" w:rsidRPr="00C17EBB" w14:paraId="56361150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3A9EED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EFA584" w14:textId="77777777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D945E" w14:textId="5251297B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1A4B4" w14:textId="4C96F014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: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85CF7" w14:textId="2056B6A6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345D4" w14:textId="33CD076A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A7E2E" w14:textId="0DA621A6" w:rsidR="00EA752C" w:rsidRPr="00C17EBB" w:rsidRDefault="00EA752C" w:rsidP="00EA752C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376BF9" w14:textId="28A819CB" w:rsidR="00EA752C" w:rsidRPr="00C17EBB" w:rsidRDefault="00EA752C" w:rsidP="00EA752C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:0</w:t>
            </w:r>
          </w:p>
        </w:tc>
      </w:tr>
      <w:tr w:rsidR="0025415E" w:rsidRPr="00C17EBB" w14:paraId="6E4137D8" w14:textId="77777777" w:rsidTr="00D6452F">
        <w:trPr>
          <w:gridAfter w:val="2"/>
          <w:wAfter w:w="2561" w:type="pct"/>
          <w:trHeight w:val="111"/>
        </w:trPr>
        <w:tc>
          <w:tcPr>
            <w:tcW w:w="2439" w:type="pct"/>
            <w:gridSpan w:val="9"/>
            <w:tcBorders>
              <w:top w:val="single" w:sz="4" w:space="0" w:color="auto"/>
              <w:left w:val="nil"/>
              <w:right w:val="nil"/>
            </w:tcBorders>
            <w:shd w:val="diagStripe" w:color="auto" w:fill="auto"/>
            <w:vAlign w:val="center"/>
          </w:tcPr>
          <w:p w14:paraId="73430C71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</w:tr>
      <w:tr w:rsidR="0025415E" w:rsidRPr="00C17EBB" w14:paraId="3F4C74BD" w14:textId="77777777" w:rsidTr="00D6452F">
        <w:trPr>
          <w:gridAfter w:val="2"/>
          <w:wAfter w:w="2561" w:type="pct"/>
          <w:trHeight w:val="263"/>
        </w:trPr>
        <w:tc>
          <w:tcPr>
            <w:tcW w:w="203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084FC8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97E4D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ovince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F3739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asvingo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66B3C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at North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1CBB5B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at South</w:t>
            </w:r>
          </w:p>
        </w:tc>
      </w:tr>
      <w:tr w:rsidR="0025415E" w:rsidRPr="00C17EBB" w14:paraId="56C3DB8E" w14:textId="77777777" w:rsidTr="00D6452F">
        <w:trPr>
          <w:gridAfter w:val="2"/>
          <w:wAfter w:w="2561" w:type="pct"/>
          <w:trHeight w:val="263"/>
        </w:trPr>
        <w:tc>
          <w:tcPr>
            <w:tcW w:w="203" w:type="pct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2758F7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CE18F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District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5FF19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Gutu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814E3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Mwenezi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601CA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Binga</w:t>
            </w:r>
            <w:proofErr w:type="spellEnd"/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F6B24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Nkayi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CE05DE" w14:textId="77777777" w:rsidR="0025415E" w:rsidRPr="00C17EBB" w:rsidRDefault="0025415E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Insiza</w:t>
            </w:r>
            <w:proofErr w:type="spellEnd"/>
          </w:p>
        </w:tc>
      </w:tr>
      <w:tr w:rsidR="00C648FD" w:rsidRPr="00C17EBB" w14:paraId="635CBD7D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2CAC27C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1</w:t>
            </w:r>
          </w:p>
        </w:tc>
        <w:tc>
          <w:tcPr>
            <w:tcW w:w="10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93D81B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D63B1A" w14:textId="5C541694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65698" w14:textId="430AAA27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98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4F2B0" w14:textId="0DA71F1D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30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F323C" w14:textId="322F82A0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72202" w14:textId="673CCDA0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06417" w14:textId="18116DBA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231DDB2E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77DE5D44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28ACF962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E7EBDD" w14:textId="27E868F0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026CB" w14:textId="55F45AA4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D2BB7" w14:textId="0FA8D81D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2C999" w14:textId="15CD9936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CBC4F" w14:textId="15DA9923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18B5" w14:textId="1943664E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6B63371F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4B6E3E44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5F578646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BC727E3" w14:textId="3942FF0F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1FDFD" w14:textId="4E7524F4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9BA88" w14:textId="43F17FA1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5FBA1" w14:textId="5B59D649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30BA8" w14:textId="34F6986B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6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30067" w14:textId="441588AF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74A6FEDA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584699F2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right w:val="nil"/>
            </w:tcBorders>
            <w:vAlign w:val="center"/>
          </w:tcPr>
          <w:p w14:paraId="278CB228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9B68D2" w14:textId="56BA7BFF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11448" w14:textId="4761284F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45.08 (30.67-59.48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3FFBF" w14:textId="3D03C10B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88.05 (70.06-106.04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, [D]ii, [D]iii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72A50" w14:textId="433909B9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9.98 (1.37-18.6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F166F" w14:textId="1A8C44B4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37.27 (-10.08-84.61)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 xml:space="preserve"> [C], [F]ii</w:t>
            </w:r>
          </w:p>
        </w:tc>
        <w:tc>
          <w:tcPr>
            <w:tcW w:w="3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C4BDC" w14:textId="15B5B719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50A64170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458BD96C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2120D130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05E6D3" w14:textId="1F982B34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4CB9A" w14:textId="01DECF02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38719" w14:textId="4679CD94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2A4C0" w14:textId="60C29662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704FC" w14:textId="1642287E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14.53 (4.16-24.91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C]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709F8" w14:textId="20DD3572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5546F9D5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29576E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0BE675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50BFD" w14:textId="3B19E70C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9E1EB" w14:textId="50E47DE0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72:28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CDBA0" w14:textId="57747448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42:58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24823" w14:textId="26058830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65DB4" w14:textId="51514D05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60:4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F586F3" w14:textId="0DF28E4A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0ABDA24C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EB4D41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2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FF672B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25AB12" w14:textId="7D986FED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0B233" w14:textId="6F488849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10E24" w14:textId="39D2CB47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9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85D15" w14:textId="1935CDC2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7DEF2" w14:textId="63353110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8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0CE79" w14:textId="75979D59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1BCA7FF4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807E2C7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5193A35D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EF1408" w14:textId="26DB77C2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04A4E" w14:textId="64F80166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F4C2E" w14:textId="6A066B3F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A633E" w14:textId="25E7A926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E15E4" w14:textId="711059C1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AB9E6" w14:textId="3E480C1C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09AF127B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429B6D7C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5FC41093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FBCD222" w14:textId="7EF2805E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6506D" w14:textId="44F9AB8A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812A0" w14:textId="1593B039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F8AB2" w14:textId="0DFF973C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8B132" w14:textId="6D06DEDD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029F89" w14:textId="01BC408D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46045603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1C64A5A5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right w:val="nil"/>
            </w:tcBorders>
            <w:vAlign w:val="center"/>
          </w:tcPr>
          <w:p w14:paraId="5C335DD1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A30194" w14:textId="30469369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05EC3" w14:textId="7E0CEE84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02A12" w14:textId="653A77D8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2.74 (1.56-3.92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, [F]iii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AB619" w14:textId="0655695A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8DAD1" w14:textId="1E3D8829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30.85 (21.53-40.17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, [F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3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F3AEC" w14:textId="166A8C83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3CFD2072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F64889C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3ED98224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628522" w14:textId="5D5BF27E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A2BF7" w14:textId="6ADE66F6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56891" w14:textId="224D04B2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9413E" w14:textId="35036DE4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8B4B2" w14:textId="64AC40CA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91450" w14:textId="7A6A3F98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5F63BAA6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D29805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1ED328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7691E" w14:textId="67CCAF44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87798" w14:textId="147ECE72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0D7F1" w14:textId="1A25970F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8E43B" w14:textId="6E1C7063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8A7AB" w14:textId="5878ACA0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78:22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504BE" w14:textId="5386BA92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1481C54D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FC530A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3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0A6D37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0CB4DD" w14:textId="0F62A6F3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372FA" w14:textId="48E05C4B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EC1DB" w14:textId="1A82B803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FAABA" w14:textId="188D963B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575F2" w14:textId="79492E26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A6641" w14:textId="74399A9A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199E58D2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517ADBC9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714E8C6D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6E2CB4" w14:textId="0CA75661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5E004" w14:textId="05577FCA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FBF35" w14:textId="7D808CEA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75894" w14:textId="5F47AEB8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DF736" w14:textId="4747ED96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1BD77" w14:textId="7CD0170D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73960237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6AC23AEA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385B1FEA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AE425FB" w14:textId="23512A98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1DD15" w14:textId="675D0997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B52BC" w14:textId="0058A507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1C38C" w14:textId="05E3C204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7B61D" w14:textId="172FE634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D251B9" w14:textId="72C1996E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3EDD513F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5CDFFA48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right w:val="nil"/>
            </w:tcBorders>
            <w:vAlign w:val="center"/>
          </w:tcPr>
          <w:p w14:paraId="17917134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B09196" w14:textId="3A0211E5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DFC16" w14:textId="4CDFFE6B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CB49A" w14:textId="4BBA8135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1.75 (-0.93-4.43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C], [F]ii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96544" w14:textId="6E17F616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EBC11" w14:textId="2A3C8635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1B443" w14:textId="7FEB9AD5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78C9CB91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4B82AEBC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6F763BC2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DF7D09" w14:textId="3AF31145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C89FB" w14:textId="7A7FA0D2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60F25" w14:textId="6B3BEB9B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C]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FB151" w14:textId="02E79DAE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25714" w14:textId="56AFA7DE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36E42" w14:textId="6B2718E8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76DBD5F1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936199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142863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E36E7" w14:textId="5029D30E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D2D10" w14:textId="5A8BB59B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67CEE" w14:textId="1B112CAF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38031" w14:textId="25B769D8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9BE74" w14:textId="2E10297A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C3C22" w14:textId="76D0ABD3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230F019A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AB6679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4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872DC3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F36AB4" w14:textId="66C323C9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16591" w14:textId="1C9FA023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22DFD" w14:textId="433CAA37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B133C" w14:textId="09A1C056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DB3DA" w14:textId="401F32B6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95782" w14:textId="0767E6D3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069E019E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11BD2F97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21D761A4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C98361" w14:textId="38BB502E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1FFEB" w14:textId="51971E52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3D8D9" w14:textId="7C57CAFC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2EE0E" w14:textId="7B8D0608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32DE2" w14:textId="1AAD5A5A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403AE" w14:textId="2C2F5561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593F0788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76B0CCA2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77A75291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9177E48" w14:textId="62C69E5C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488DE" w14:textId="3056A1E5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37806" w14:textId="2C7C69D9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0740B" w14:textId="24A6E8CD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0991F" w14:textId="6D3B6183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1F0CE9" w14:textId="10ED7878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7A723660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6210D1C9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right w:val="nil"/>
            </w:tcBorders>
            <w:vAlign w:val="center"/>
          </w:tcPr>
          <w:p w14:paraId="3A4CF3A5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2BE2CC" w14:textId="7F456AB1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88E7D" w14:textId="02E732EB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F3E35" w14:textId="5003861E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24734" w14:textId="0649AAA4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26875" w14:textId="4505BC11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E5727" w14:textId="286DE160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0AF1E728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0A9CFE75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43DA9277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31AF68" w14:textId="186A16E4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2E9E6" w14:textId="5F3469D2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3CA1D" w14:textId="6DEA07C8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D7ECB" w14:textId="274B7D78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61DCA" w14:textId="67AC10EE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1CBBD" w14:textId="386F4026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43DABEC2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3DA6AB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2FF6B7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8A96A" w14:textId="57DE8B08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826AB" w14:textId="5B360E4A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03BD2" w14:textId="257C1827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3CEFD" w14:textId="5DE52361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8A8BD" w14:textId="0DB47A16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BE128F" w14:textId="64386DD6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6BE91D50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D4E4E7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5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5E563F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1F910B" w14:textId="075FADCA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C2AE4" w14:textId="7CED8313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622C6" w14:textId="2A3CCDFB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0FDBD" w14:textId="078AEAE3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32695" w14:textId="58AD81D2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C03C2" w14:textId="52EEC4D9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79CFACB6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69167F5F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1F213C5A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14FE31" w14:textId="5D713410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8922B" w14:textId="78F639A3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C3277" w14:textId="75ECF859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8FDEF" w14:textId="7B32A3B4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29995" w14:textId="09BFC945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AC836" w14:textId="5A1FFB5B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7318ADE8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F21ADF1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3A1AB8B7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E2D06DE" w14:textId="7215BAE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D49F1" w14:textId="4C262D3E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A6D7B" w14:textId="6A6FFFA0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6D3BC" w14:textId="1F3425F0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5BB27" w14:textId="1596E66B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197134" w14:textId="0B0275CB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45BA5698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14D4A235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right w:val="nil"/>
            </w:tcBorders>
            <w:vAlign w:val="center"/>
          </w:tcPr>
          <w:p w14:paraId="3C5F87B9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E68E16" w14:textId="7049E5F9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5BF94" w14:textId="4A98A8F6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36595" w14:textId="71D74ABC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CF6A6" w14:textId="50A82B0A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EF8E5" w14:textId="30198EB8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F6B0B" w14:textId="2132762C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41F440C4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1898D7A5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3A9580ED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7FCF7A" w14:textId="036C4FDF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74AD3" w14:textId="7C295ACD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E2969" w14:textId="1E148403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79A27" w14:textId="2281DE0D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1B17F" w14:textId="08DF5220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31B1E" w14:textId="2ECDAE30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563AF0BF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656436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C250A0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BB7E8" w14:textId="6C41081A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B1872" w14:textId="1FD25127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5AD19" w14:textId="24E5DE47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E7046" w14:textId="3AFB8341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5FF41" w14:textId="0FAB4AA9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5E2194" w14:textId="560651B0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27743549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32C241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6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52FC8C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AF64E5" w14:textId="6C94672B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E7D88" w14:textId="61FCC8EA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2AA2B" w14:textId="3ADCBAB8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6EC57" w14:textId="08E82A13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5B2B4" w14:textId="18D0245B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568DA" w14:textId="709CDB33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2F9C1784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302CECF0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468A8E9A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8D7480" w14:textId="7D44BFD0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B2212" w14:textId="61B42682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708FF" w14:textId="6ABADA0A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0ED29" w14:textId="7AFF2375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72584" w14:textId="5F3A52A5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7412D" w14:textId="20501940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13C04D11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123EF753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14A2F2DD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A4BB53E" w14:textId="24F0EE66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4E4C3" w14:textId="55339A98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8F37F" w14:textId="77E19F3A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1FCC5" w14:textId="088AA0A9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ADCCC" w14:textId="10E5A611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254B23" w14:textId="6D5EE8A8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67D0DE86" w14:textId="77777777" w:rsidTr="0025415E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5359465D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right w:val="nil"/>
            </w:tcBorders>
            <w:vAlign w:val="center"/>
          </w:tcPr>
          <w:p w14:paraId="22ED38AD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A404FE" w14:textId="114F1DA8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023F9" w14:textId="2627CC18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0B490" w14:textId="7D0F7B73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BEAFE" w14:textId="0B63D8F8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2D901" w14:textId="5F25F779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E730" w14:textId="2A34FEB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23818AA4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52F59C76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33803648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AF32B5" w14:textId="38FFD988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93FB1" w14:textId="6BDFF5BF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D3F65" w14:textId="56288E08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5D438" w14:textId="347A21BC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B299B" w14:textId="16BE206B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8012B" w14:textId="389BF353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C648FD" w:rsidRPr="00C17EBB" w14:paraId="2D1A46E5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B07C03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924F09" w14:textId="77777777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F0535" w14:textId="6C215F2C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77C53" w14:textId="7D216C30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94D39" w14:textId="0D09F2F3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47214" w14:textId="0D7183A4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93219" w14:textId="52EC01E6" w:rsidR="00C648FD" w:rsidRPr="00C17EBB" w:rsidRDefault="00C648FD" w:rsidP="00C648FD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93B1D7" w14:textId="137C0FB1" w:rsidR="00C648FD" w:rsidRPr="00C17EBB" w:rsidRDefault="00C648FD" w:rsidP="00C648FD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</w:tr>
      <w:tr w:rsidR="005044E6" w:rsidRPr="00C17EBB" w14:paraId="7851C825" w14:textId="77777777" w:rsidTr="00D6452F">
        <w:trPr>
          <w:gridAfter w:val="2"/>
          <w:wAfter w:w="2561" w:type="pct"/>
          <w:trHeight w:val="111"/>
        </w:trPr>
        <w:tc>
          <w:tcPr>
            <w:tcW w:w="2439" w:type="pct"/>
            <w:gridSpan w:val="9"/>
            <w:tcBorders>
              <w:top w:val="single" w:sz="4" w:space="0" w:color="auto"/>
              <w:left w:val="nil"/>
              <w:right w:val="nil"/>
            </w:tcBorders>
            <w:shd w:val="diagStripe" w:color="auto" w:fill="auto"/>
            <w:vAlign w:val="center"/>
          </w:tcPr>
          <w:p w14:paraId="3AA573A1" w14:textId="77777777" w:rsidR="005044E6" w:rsidRPr="00C17EBB" w:rsidRDefault="005044E6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340A225A" w14:textId="77777777" w:rsidTr="00D6452F">
        <w:trPr>
          <w:gridAfter w:val="2"/>
          <w:wAfter w:w="2561" w:type="pct"/>
          <w:trHeight w:val="263"/>
        </w:trPr>
        <w:tc>
          <w:tcPr>
            <w:tcW w:w="203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78196A" w14:textId="77777777" w:rsidR="005044E6" w:rsidRPr="00C17EBB" w:rsidRDefault="005044E6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3FFF4" w14:textId="77777777" w:rsidR="005044E6" w:rsidRPr="00C17EBB" w:rsidRDefault="005044E6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ovince</w:t>
            </w:r>
          </w:p>
        </w:tc>
        <w:tc>
          <w:tcPr>
            <w:tcW w:w="152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F04A4" w14:textId="77777777" w:rsidR="005044E6" w:rsidRPr="00C17EBB" w:rsidRDefault="005044E6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idlands</w:t>
            </w:r>
          </w:p>
        </w:tc>
        <w:tc>
          <w:tcPr>
            <w:tcW w:w="373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DD1C89E" w14:textId="77777777" w:rsidR="005044E6" w:rsidRPr="00C17EBB" w:rsidRDefault="005044E6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232E35B8" w14:textId="77777777" w:rsidTr="00D6452F">
        <w:trPr>
          <w:gridAfter w:val="2"/>
          <w:wAfter w:w="2561" w:type="pct"/>
          <w:trHeight w:val="263"/>
        </w:trPr>
        <w:tc>
          <w:tcPr>
            <w:tcW w:w="203" w:type="pct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03D4B615" w14:textId="77777777" w:rsidR="005044E6" w:rsidRPr="00C17EBB" w:rsidRDefault="005044E6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9FFE0" w14:textId="77777777" w:rsidR="005044E6" w:rsidRPr="00C17EBB" w:rsidRDefault="005044E6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District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9E95A" w14:textId="77777777" w:rsidR="005044E6" w:rsidRPr="00C17EBB" w:rsidRDefault="005044E6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hirumanzu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9E547" w14:textId="77777777" w:rsidR="005044E6" w:rsidRPr="00C17EBB" w:rsidRDefault="005044E6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Gokwe North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DCED9" w14:textId="77777777" w:rsidR="005044E6" w:rsidRPr="00C17EBB" w:rsidRDefault="005044E6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Mberengwa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556FD" w14:textId="77777777" w:rsidR="005044E6" w:rsidRPr="00C17EBB" w:rsidRDefault="005044E6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hurugwi</w:t>
            </w:r>
            <w:proofErr w:type="spellEnd"/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70100" w14:textId="77777777" w:rsidR="005044E6" w:rsidRPr="00C17EBB" w:rsidRDefault="005044E6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7F6D82C4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CF89B8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1</w:t>
            </w:r>
          </w:p>
        </w:tc>
        <w:tc>
          <w:tcPr>
            <w:tcW w:w="10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E32253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A892C2" w14:textId="342E9A0B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2F6B0" w14:textId="0B2B4A47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59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EB273" w14:textId="5AF553E8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73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0D100" w14:textId="0774115D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23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EC424" w14:textId="1FAA82C6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17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F77C6F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430E98CD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73E8E3E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25E3AFE0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DEE590" w14:textId="01C49DDB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9A033" w14:textId="0599813A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3AB08" w14:textId="164BF780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517F7" w14:textId="1496CD2E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53233" w14:textId="4E7099DD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73B5B5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50BA866E" w14:textId="77777777" w:rsidTr="005044E6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208C538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4582B987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314551F" w14:textId="6231156B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2615F" w14:textId="2EE8B428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E74EC" w14:textId="287AB2C2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83B80" w14:textId="5AA61AEE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F9F6D" w14:textId="6359F4BA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33F13D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169E4069" w14:textId="77777777" w:rsidTr="005044E6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1EC3F890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right w:val="nil"/>
            </w:tcBorders>
            <w:vAlign w:val="center"/>
          </w:tcPr>
          <w:p w14:paraId="5F23748B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3AD63B" w14:textId="2B18C2BE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97830" w14:textId="00581AD0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65.68 (41.01-90.34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4B2DC" w14:textId="344B74BD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65.23 (47.79-82.67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E9192" w14:textId="6220B6F8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72.19 (57.48-86.9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, [D]ii, [D]iii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333E2" w14:textId="6616D145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76.83 (57.82-95.83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1A0E2B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7EFC183F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5019BA99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0618557E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946CBB" w14:textId="0FEF485C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C3758" w14:textId="53F01392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41D17" w14:textId="7401A2F9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CA0F8" w14:textId="19A004A1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82AFA" w14:textId="304CF46F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B58D56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6CA64653" w14:textId="77777777" w:rsidTr="005044E6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3B1A68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70C272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0983C" w14:textId="40F64DDB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D0359" w14:textId="1AAD205E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71:29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64719" w14:textId="12B0D4DE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56:44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254C9" w14:textId="31B8B744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64:36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B8087" w14:textId="4DC35253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58:42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4EAF42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1758D036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E4C5B4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2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81656F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1CFB08" w14:textId="065431B0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76C74" w14:textId="730C43D3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8579D" w14:textId="78DA8522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5E1BA" w14:textId="28F81454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15F2F" w14:textId="4194440F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0D53E9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41C90A8B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453874CB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21E56D09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94AB36" w14:textId="5B82F19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9389E" w14:textId="11AEF4A6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DE4EE" w14:textId="22FF9285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46F01" w14:textId="736AA7EE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34C76" w14:textId="1D33D0C8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F90F33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3FE6351D" w14:textId="77777777" w:rsidTr="005044E6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58A6605E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01CBE93E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6BFA301" w14:textId="2F8EFC8C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D08AE" w14:textId="6639B035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29EDE" w14:textId="3523150D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586EB" w14:textId="2B3A7F5F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59C5E" w14:textId="19F33AF0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4CA86D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240F52AD" w14:textId="77777777" w:rsidTr="005044E6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7D90795D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right w:val="nil"/>
            </w:tcBorders>
            <w:vAlign w:val="center"/>
          </w:tcPr>
          <w:p w14:paraId="2A8CF134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0E1AA6" w14:textId="6C4DBDC4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14C70" w14:textId="2FE060FC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E4186" w14:textId="5E9B87D7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48D8B" w14:textId="55F25C66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3.56 (1.2-5.91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, [F]iii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6DB80" w14:textId="6929834C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AF7459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15DC3B7F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7AE3703D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0255D99D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89FC7B" w14:textId="00E44A78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7C71C" w14:textId="782324CB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E7881" w14:textId="0CDF00C9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1C61A" w14:textId="30C060CF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9BA1A" w14:textId="5A0A7620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352513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535A57D2" w14:textId="77777777" w:rsidTr="005044E6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E338B3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030264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FAE97" w14:textId="068DA48F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99EDC" w14:textId="1A512CAB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04D1D" w14:textId="17485ED7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B40A7" w14:textId="6B0F33C9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C2EE4" w14:textId="67CF0164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FD425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70D16235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E7FEF6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3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2CFDE2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148AC3" w14:textId="3DAD8CB9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C3582" w14:textId="7FD8558E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D6775" w14:textId="0E51CFE4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6EC4A" w14:textId="326607AF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8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3A53A" w14:textId="3A09E7B1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3693D0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0CED0B55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BB18EAE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55BB73C3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54F5C8" w14:textId="093C8969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5A963" w14:textId="5771347B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0097E" w14:textId="24D23B8E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8E809" w14:textId="60399EC7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A8321" w14:textId="23CCFCFE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D55364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77AFF0FB" w14:textId="77777777" w:rsidTr="005044E6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7CD873D9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16E13FF9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A5FFBE9" w14:textId="00589313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00C49" w14:textId="15ACE123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422EA" w14:textId="24808CE2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C2F0B" w14:textId="4A397A4A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59022" w14:textId="35D54F04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77212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22589779" w14:textId="77777777" w:rsidTr="005044E6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33BCC239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right w:val="nil"/>
            </w:tcBorders>
            <w:vAlign w:val="center"/>
          </w:tcPr>
          <w:p w14:paraId="6B73D40E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9B04A3" w14:textId="1B06A905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DBC41" w14:textId="2B9BBDEC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BD7B1" w14:textId="5E425D57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E5F1D" w14:textId="3A717E9E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3.87 (2.65-5.1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, [F]ii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3D61F" w14:textId="3250312F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A1D08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0A7D39E0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3BB7AF16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10C4A654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2D94FE" w14:textId="26EFAC01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9C21E" w14:textId="322BE8C4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8DDAC" w14:textId="23184621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D1B74" w14:textId="0EE0B8DE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3"/>
                <w:szCs w:val="13"/>
                <w:vertAlign w:val="superscript"/>
              </w:rPr>
              <w:t>[A]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2F04E" w14:textId="02B017B2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9BEE6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43A32B62" w14:textId="77777777" w:rsidTr="005044E6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220252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BFC342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268B0" w14:textId="13E647E6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6DF47" w14:textId="167DC613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04C85" w14:textId="7BD3D447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46279" w14:textId="2B4A93E5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10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28E13" w14:textId="74BC513B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A1721A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05DDE9E0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C42391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4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957121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21D7B3" w14:textId="4912FC80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CF0A0" w14:textId="1EBE20D5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81B0B" w14:textId="7C5C169B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24491" w14:textId="5FB36AE4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D6B22" w14:textId="27268672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53C5F5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46685930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D61EDC0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20EAA6A4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07AB7E" w14:textId="0E3BE830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AF506" w14:textId="64B3ED31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6CD15" w14:textId="2C73868B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679AA" w14:textId="1C039802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66333" w14:textId="6F27C2E6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585958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27AF53C0" w14:textId="77777777" w:rsidTr="005044E6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C326692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2495CA9A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18A4E70" w14:textId="6402428D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FE605" w14:textId="7367F31B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824A8" w14:textId="1FB80FAA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32EDF" w14:textId="20EAD06F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A2C4D" w14:textId="34952D2E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727997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314AF177" w14:textId="77777777" w:rsidTr="005044E6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0C2CA194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right w:val="nil"/>
            </w:tcBorders>
            <w:vAlign w:val="center"/>
          </w:tcPr>
          <w:p w14:paraId="273F606B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629E72" w14:textId="5A5A763E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55061" w14:textId="02881A18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998B2" w14:textId="3AE8C3BC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39718" w14:textId="22FD5743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83090" w14:textId="423E8672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6BCAAC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1B0E5871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31E38ED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597A95A4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CBA199" w14:textId="0B89E2E5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34F6F" w14:textId="6DC4653E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B41E6" w14:textId="452DD7ED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BCFAD" w14:textId="3D5D28EF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ADF64" w14:textId="02660DCE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A8B401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7E600BA0" w14:textId="77777777" w:rsidTr="005044E6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63A4DF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B8ACDE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CA0C9" w14:textId="5C4F84E2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0F437" w14:textId="19E7982B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5E0D5" w14:textId="030FD411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F3927" w14:textId="777C5E02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0449D" w14:textId="2D75797B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0524C3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1E1EDCF0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AB0192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5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680F09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15B3AC" w14:textId="49EBAF89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A9A70" w14:textId="047CC6C6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38311" w14:textId="1FA3F8C5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80ED9" w14:textId="2CBF1883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E7559" w14:textId="664CDBDF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B89AFE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2A233275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10EB4C9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4C3A5571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ECA265" w14:textId="53E0A165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EEE6F" w14:textId="6BA1B714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DE7F8" w14:textId="3BB7438D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91884" w14:textId="2F711110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E70DF" w14:textId="179A2B2B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DCEAAA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0C655C5C" w14:textId="77777777" w:rsidTr="005044E6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3537CE9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54EBB848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209807D" w14:textId="395A5D2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32F8C" w14:textId="5834C50E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3FCAE" w14:textId="5B1359A1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16B90" w14:textId="271414FB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850AC" w14:textId="669D71F9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5BBCC3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66311CE6" w14:textId="77777777" w:rsidTr="005044E6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794EEE5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right w:val="nil"/>
            </w:tcBorders>
            <w:vAlign w:val="center"/>
          </w:tcPr>
          <w:p w14:paraId="179D86E2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4C4EB7" w14:textId="0CE5A148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48851" w14:textId="396C079B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E49FF" w14:textId="620B4782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96273" w14:textId="0E919130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2B310" w14:textId="7D826533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EC4C1F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60692BC8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052E8304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6464F3A9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E497FA" w14:textId="2E995123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715C8" w14:textId="51ACC138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B69D4" w14:textId="46D1A133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7D17D" w14:textId="77AFAE19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CA2B2" w14:textId="670FEFC1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8A4AEC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658CFC92" w14:textId="77777777" w:rsidTr="005044E6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C16ECC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C46B77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B8886" w14:textId="2D46B22B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163C8" w14:textId="55B39524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DC719" w14:textId="2F283601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BE2F2" w14:textId="58FC9393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E4817" w14:textId="2C0635C5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05C98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283AE779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C26692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MDA6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E5E0B4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EA485D" w14:textId="0BD768B0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Sample Siz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6CBB6" w14:textId="301D8DC9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1DA3C" w14:textId="24BBA40C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E16D3" w14:textId="52A43F8D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E6D20" w14:textId="27EE1FD0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D419D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67213C1E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76CED2B6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77769470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298480" w14:textId="4A3E8544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Cure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CE710" w14:textId="0C8E71CF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90C02" w14:textId="4CBBC296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E6F3C" w14:textId="52769441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E27B8" w14:textId="05B624D0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2665EF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22D0CD58" w14:textId="77777777" w:rsidTr="005044E6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010C30E1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4BBBE361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20EF090" w14:textId="4E1053E8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Egg Reduction Rate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F679B" w14:textId="53D871B0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66DFE" w14:textId="3D2F3015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67B18" w14:textId="7F5F2A9C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D2F0C" w14:textId="74F818CB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42A56C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2B20E022" w14:textId="77777777" w:rsidTr="005044E6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3F6269C8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left w:val="nil"/>
              <w:right w:val="nil"/>
            </w:tcBorders>
            <w:vAlign w:val="center"/>
          </w:tcPr>
          <w:p w14:paraId="3D80FC11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  <w:t>Post-</w:t>
            </w:r>
          </w:p>
        </w:tc>
        <w:tc>
          <w:tcPr>
            <w:tcW w:w="3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52ECEC" w14:textId="5544D403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re-Mean Egg Count (95% CI)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7DDEB" w14:textId="595CBACD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96574" w14:textId="5A22BB6B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5C7E3" w14:textId="2E6EAECE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24ADF" w14:textId="7322D220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6F2D13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7436C380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74354F7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5D1F4EB0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1A904E" w14:textId="5ABF3EDF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Post-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EB60F" w14:textId="0F185B4E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B405B" w14:textId="4E9D897D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0B3E7" w14:textId="6621084C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2A4BF" w14:textId="19CE1C0D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9708BB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5044E6" w:rsidRPr="00C17EBB" w14:paraId="40FDA69D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F6EFF8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6101A4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8D6DC" w14:textId="6FEC24C8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>Light:Heavy</w:t>
            </w:r>
            <w:proofErr w:type="spellEnd"/>
            <w:proofErr w:type="gramEnd"/>
            <w:r w:rsidRPr="00C17EBB">
              <w:rPr>
                <w:rFonts w:ascii="Times" w:hAnsi="Times" w:cs="Calibri"/>
                <w:b/>
                <w:bCs/>
                <w:color w:val="000000"/>
                <w:sz w:val="13"/>
                <w:szCs w:val="13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76713" w14:textId="691299A8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A23BD" w14:textId="0079D448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9C96D" w14:textId="69C933A8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1242D" w14:textId="455420BC" w:rsidR="005044E6" w:rsidRPr="00C17EBB" w:rsidRDefault="005044E6" w:rsidP="005044E6">
            <w:pPr>
              <w:jc w:val="center"/>
              <w:rPr>
                <w:rFonts w:ascii="Times" w:hAnsi="Times" w:cs="Calibri"/>
                <w:color w:val="000000"/>
                <w:sz w:val="13"/>
                <w:szCs w:val="13"/>
              </w:rPr>
            </w:pPr>
            <w:r w:rsidRPr="00C17EBB">
              <w:rPr>
                <w:rFonts w:ascii="Times" w:hAnsi="Times" w:cs="Calibri"/>
                <w:color w:val="000000"/>
                <w:sz w:val="13"/>
                <w:szCs w:val="13"/>
              </w:rPr>
              <w:t>-</w:t>
            </w:r>
          </w:p>
        </w:tc>
        <w:tc>
          <w:tcPr>
            <w:tcW w:w="37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F5BA6C" w14:textId="77777777" w:rsidR="005044E6" w:rsidRPr="00C17EBB" w:rsidRDefault="005044E6" w:rsidP="005044E6">
            <w:pPr>
              <w:jc w:val="center"/>
              <w:rPr>
                <w:rFonts w:ascii="Times" w:eastAsia="Times New Roman" w:hAnsi="Times" w:cs="Calibri"/>
                <w:color w:val="000000"/>
                <w:sz w:val="13"/>
                <w:szCs w:val="13"/>
                <w:lang w:eastAsia="en-GB"/>
              </w:rPr>
            </w:pPr>
          </w:p>
        </w:tc>
      </w:tr>
    </w:tbl>
    <w:p w14:paraId="7D674658" w14:textId="199F1265" w:rsidR="00FF3551" w:rsidRPr="00942B79" w:rsidRDefault="00BF7B3C" w:rsidP="00FF3551">
      <w:pPr>
        <w:spacing w:after="100" w:afterAutospacing="1" w:line="360" w:lineRule="auto"/>
        <w:rPr>
          <w:rFonts w:ascii="Times" w:hAnsi="Times"/>
          <w:i/>
          <w:iCs/>
        </w:rPr>
      </w:pPr>
      <w:r>
        <w:rPr>
          <w:rFonts w:ascii="Times" w:hAnsi="Times"/>
          <w:i/>
          <w:iCs/>
        </w:rPr>
        <w:t>The</w:t>
      </w:r>
      <w:r w:rsidR="00FF3551" w:rsidRPr="008918D7">
        <w:rPr>
          <w:rFonts w:ascii="Times" w:hAnsi="Times"/>
          <w:i/>
          <w:iCs/>
        </w:rPr>
        <w:t xml:space="preserve"> mean egg count </w:t>
      </w:r>
      <w:r>
        <w:rPr>
          <w:rFonts w:ascii="Times" w:hAnsi="Times"/>
          <w:i/>
          <w:iCs/>
        </w:rPr>
        <w:t xml:space="preserve">is calculated </w:t>
      </w:r>
      <w:r w:rsidR="00FF3551" w:rsidRPr="008918D7">
        <w:rPr>
          <w:rFonts w:ascii="Times" w:hAnsi="Times"/>
          <w:i/>
          <w:iCs/>
        </w:rPr>
        <w:t>per 10mL of urine for the baseline and follow-up surveys. Mean egg counts expressed 95% confidence interval (CI).</w:t>
      </w:r>
      <w:r w:rsidR="00FF3551">
        <w:rPr>
          <w:rFonts w:ascii="Times" w:hAnsi="Times"/>
          <w:i/>
          <w:iCs/>
        </w:rPr>
        <w:t xml:space="preserve"> </w:t>
      </w:r>
      <w:r w:rsidR="007616FF">
        <w:rPr>
          <w:rFonts w:ascii="Times" w:hAnsi="Times"/>
          <w:i/>
          <w:iCs/>
        </w:rPr>
        <w:t xml:space="preserve">Descriptions of [X]x are as follows; </w:t>
      </w:r>
      <w:r w:rsidRPr="00FF3551">
        <w:rPr>
          <w:rFonts w:ascii="Times" w:eastAsia="Times New Roman" w:hAnsi="Times" w:cs="Calibri"/>
          <w:i/>
          <w:iCs/>
          <w:color w:val="000000"/>
          <w:lang w:eastAsia="en-GB"/>
        </w:rPr>
        <w:t xml:space="preserve">[X] represents: [A] Significant decrease in paired analysis based on pre- to post-MDA, </w:t>
      </w:r>
      <w:r w:rsidRPr="00FF3551">
        <w:rPr>
          <w:rFonts w:ascii="Times" w:hAnsi="Times"/>
          <w:i/>
          <w:iCs/>
        </w:rPr>
        <w:t xml:space="preserve">[B] Significant increase in paired test based on pre- to post-MDA, [C] No significant difference in paired analysis based on pre- to post-MDA, [D] Significant difference in pre to pre in unpaired test between MDAs, [E] Significant difference in post to post in unpaired test between MDAs, [F] No significant difference in pre to pre in unpaired test between MDAs, [G] No significant difference in post to post in unpaired test between MDAs. </w:t>
      </w:r>
      <w:r w:rsidR="00994DCA">
        <w:rPr>
          <w:rFonts w:ascii="Times" w:hAnsi="Times"/>
          <w:i/>
          <w:iCs/>
        </w:rPr>
        <w:t>[]</w:t>
      </w:r>
      <w:r w:rsidRPr="00FF3551">
        <w:rPr>
          <w:rFonts w:ascii="Times" w:hAnsi="Times"/>
          <w:i/>
          <w:iCs/>
        </w:rPr>
        <w:t xml:space="preserve">x represents: </w:t>
      </w:r>
      <w:proofErr w:type="spellStart"/>
      <w:r w:rsidRPr="00FF3551">
        <w:rPr>
          <w:rFonts w:ascii="Times" w:hAnsi="Times"/>
          <w:i/>
          <w:iCs/>
        </w:rPr>
        <w:t>i</w:t>
      </w:r>
      <w:proofErr w:type="spellEnd"/>
      <w:r w:rsidRPr="00FF3551">
        <w:rPr>
          <w:rFonts w:ascii="Times" w:hAnsi="Times"/>
          <w:i/>
          <w:iCs/>
        </w:rPr>
        <w:t>) compared to MDA1, ii) compared to MDA2, iii) compared against MDA3, iv) compared against MDA4, v) compared against MDA5, vi) compared against MDA6.</w:t>
      </w:r>
    </w:p>
    <w:p w14:paraId="74365DB5" w14:textId="26B9D384" w:rsidR="00CE132C" w:rsidRDefault="00CE132C"/>
    <w:p w14:paraId="75AD26A1" w14:textId="77777777" w:rsidR="00B66D1E" w:rsidRDefault="00B66D1E" w:rsidP="0072274E">
      <w:pPr>
        <w:spacing w:line="360" w:lineRule="auto"/>
        <w:rPr>
          <w:rFonts w:ascii="Times" w:hAnsi="Times"/>
          <w:b/>
          <w:bCs/>
        </w:rPr>
        <w:sectPr w:rsidR="00B66D1E" w:rsidSect="00F937B9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57F5DA3" w14:textId="3BDB5AD4" w:rsidR="00AB0915" w:rsidRDefault="00AB0915" w:rsidP="009C2FA7">
      <w:pPr>
        <w:spacing w:line="360" w:lineRule="auto"/>
      </w:pPr>
    </w:p>
    <w:sectPr w:rsidR="00AB0915" w:rsidSect="009C2FA7">
      <w:pgSz w:w="11901" w:h="16817"/>
      <w:pgMar w:top="720" w:right="720" w:bottom="799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t2eexf3rwratevar6pdfto0wtadpxrxxs5&quot;&gt;Thesis Ref&lt;record-ids&gt;&lt;item&gt;293&lt;/item&gt;&lt;item&gt;314&lt;/item&gt;&lt;item&gt;346&lt;/item&gt;&lt;item&gt;347&lt;/item&gt;&lt;/record-ids&gt;&lt;/item&gt;&lt;/Libraries&gt;"/>
  </w:docVars>
  <w:rsids>
    <w:rsidRoot w:val="00F937B9"/>
    <w:rsid w:val="0000394D"/>
    <w:rsid w:val="0000534F"/>
    <w:rsid w:val="0001062D"/>
    <w:rsid w:val="00013E08"/>
    <w:rsid w:val="00021EA4"/>
    <w:rsid w:val="00037E6E"/>
    <w:rsid w:val="0004674F"/>
    <w:rsid w:val="00057411"/>
    <w:rsid w:val="00065960"/>
    <w:rsid w:val="00071DBF"/>
    <w:rsid w:val="000768CC"/>
    <w:rsid w:val="00085CCC"/>
    <w:rsid w:val="0009336E"/>
    <w:rsid w:val="0009437C"/>
    <w:rsid w:val="000D5DFD"/>
    <w:rsid w:val="00132127"/>
    <w:rsid w:val="0013671C"/>
    <w:rsid w:val="00146398"/>
    <w:rsid w:val="00152687"/>
    <w:rsid w:val="001566D6"/>
    <w:rsid w:val="001A5680"/>
    <w:rsid w:val="001C17E8"/>
    <w:rsid w:val="001E7E68"/>
    <w:rsid w:val="002142EF"/>
    <w:rsid w:val="00224A3D"/>
    <w:rsid w:val="0025415E"/>
    <w:rsid w:val="002546D5"/>
    <w:rsid w:val="00256107"/>
    <w:rsid w:val="00292E80"/>
    <w:rsid w:val="002E7536"/>
    <w:rsid w:val="003149BD"/>
    <w:rsid w:val="00332B4B"/>
    <w:rsid w:val="003473E1"/>
    <w:rsid w:val="003535C4"/>
    <w:rsid w:val="00356966"/>
    <w:rsid w:val="003736D3"/>
    <w:rsid w:val="00385EF1"/>
    <w:rsid w:val="00387863"/>
    <w:rsid w:val="003E09A8"/>
    <w:rsid w:val="003E328F"/>
    <w:rsid w:val="003E3F69"/>
    <w:rsid w:val="003F02C1"/>
    <w:rsid w:val="004128DB"/>
    <w:rsid w:val="004168EA"/>
    <w:rsid w:val="004413C3"/>
    <w:rsid w:val="00452C5C"/>
    <w:rsid w:val="00460330"/>
    <w:rsid w:val="00467F79"/>
    <w:rsid w:val="00475780"/>
    <w:rsid w:val="00496BB1"/>
    <w:rsid w:val="004C2130"/>
    <w:rsid w:val="004C7AD5"/>
    <w:rsid w:val="004D4FCB"/>
    <w:rsid w:val="004E244B"/>
    <w:rsid w:val="004E27B6"/>
    <w:rsid w:val="004F2111"/>
    <w:rsid w:val="004F7475"/>
    <w:rsid w:val="005044E6"/>
    <w:rsid w:val="00521B97"/>
    <w:rsid w:val="0054258E"/>
    <w:rsid w:val="00543B94"/>
    <w:rsid w:val="005557C6"/>
    <w:rsid w:val="00562589"/>
    <w:rsid w:val="005C5142"/>
    <w:rsid w:val="005C7A48"/>
    <w:rsid w:val="005D5465"/>
    <w:rsid w:val="006A1C43"/>
    <w:rsid w:val="006A271C"/>
    <w:rsid w:val="006E7EAE"/>
    <w:rsid w:val="006F49E2"/>
    <w:rsid w:val="006F714C"/>
    <w:rsid w:val="0072274E"/>
    <w:rsid w:val="007303F7"/>
    <w:rsid w:val="007317A7"/>
    <w:rsid w:val="007442E6"/>
    <w:rsid w:val="007616FF"/>
    <w:rsid w:val="00771D9A"/>
    <w:rsid w:val="00795926"/>
    <w:rsid w:val="007C1FA7"/>
    <w:rsid w:val="007C2B40"/>
    <w:rsid w:val="0080563C"/>
    <w:rsid w:val="00816F7E"/>
    <w:rsid w:val="00856AE8"/>
    <w:rsid w:val="008663C5"/>
    <w:rsid w:val="00871DCB"/>
    <w:rsid w:val="00876BB6"/>
    <w:rsid w:val="008A6005"/>
    <w:rsid w:val="008B51DB"/>
    <w:rsid w:val="008B7DD0"/>
    <w:rsid w:val="008E0A02"/>
    <w:rsid w:val="008F2331"/>
    <w:rsid w:val="008F4020"/>
    <w:rsid w:val="0090491E"/>
    <w:rsid w:val="0093710D"/>
    <w:rsid w:val="009627D1"/>
    <w:rsid w:val="00965DA9"/>
    <w:rsid w:val="00981FE0"/>
    <w:rsid w:val="00994DCA"/>
    <w:rsid w:val="009B451B"/>
    <w:rsid w:val="009C2FA7"/>
    <w:rsid w:val="009C48B3"/>
    <w:rsid w:val="009C60AD"/>
    <w:rsid w:val="009D24AC"/>
    <w:rsid w:val="009E150F"/>
    <w:rsid w:val="009E64AB"/>
    <w:rsid w:val="00A13252"/>
    <w:rsid w:val="00A52B84"/>
    <w:rsid w:val="00A678C4"/>
    <w:rsid w:val="00A75D05"/>
    <w:rsid w:val="00A871A3"/>
    <w:rsid w:val="00AA26A6"/>
    <w:rsid w:val="00AB0915"/>
    <w:rsid w:val="00AE6526"/>
    <w:rsid w:val="00B31377"/>
    <w:rsid w:val="00B35AAB"/>
    <w:rsid w:val="00B5643C"/>
    <w:rsid w:val="00B66D1E"/>
    <w:rsid w:val="00B8012C"/>
    <w:rsid w:val="00B81963"/>
    <w:rsid w:val="00B87C51"/>
    <w:rsid w:val="00B922AC"/>
    <w:rsid w:val="00BA560F"/>
    <w:rsid w:val="00BB6ADE"/>
    <w:rsid w:val="00BC3D16"/>
    <w:rsid w:val="00BD3703"/>
    <w:rsid w:val="00BD7714"/>
    <w:rsid w:val="00BE4000"/>
    <w:rsid w:val="00BF7B3C"/>
    <w:rsid w:val="00C00667"/>
    <w:rsid w:val="00C16898"/>
    <w:rsid w:val="00C17EBB"/>
    <w:rsid w:val="00C24242"/>
    <w:rsid w:val="00C44DC8"/>
    <w:rsid w:val="00C46579"/>
    <w:rsid w:val="00C648FD"/>
    <w:rsid w:val="00C747B5"/>
    <w:rsid w:val="00C81CA1"/>
    <w:rsid w:val="00C94D1B"/>
    <w:rsid w:val="00CA19BB"/>
    <w:rsid w:val="00CC5829"/>
    <w:rsid w:val="00CE07D2"/>
    <w:rsid w:val="00CE132C"/>
    <w:rsid w:val="00CF0630"/>
    <w:rsid w:val="00CF43F4"/>
    <w:rsid w:val="00D362A4"/>
    <w:rsid w:val="00D72CBE"/>
    <w:rsid w:val="00D93E3D"/>
    <w:rsid w:val="00DA1C7B"/>
    <w:rsid w:val="00DA2457"/>
    <w:rsid w:val="00DF1C2D"/>
    <w:rsid w:val="00E04495"/>
    <w:rsid w:val="00E12C4F"/>
    <w:rsid w:val="00E27F09"/>
    <w:rsid w:val="00E30397"/>
    <w:rsid w:val="00E565A1"/>
    <w:rsid w:val="00E65029"/>
    <w:rsid w:val="00E70471"/>
    <w:rsid w:val="00E92E07"/>
    <w:rsid w:val="00E93AC5"/>
    <w:rsid w:val="00E96AE3"/>
    <w:rsid w:val="00EA752C"/>
    <w:rsid w:val="00EC33A3"/>
    <w:rsid w:val="00ED42CF"/>
    <w:rsid w:val="00F044A9"/>
    <w:rsid w:val="00F22E56"/>
    <w:rsid w:val="00F2386E"/>
    <w:rsid w:val="00F32E36"/>
    <w:rsid w:val="00F37204"/>
    <w:rsid w:val="00F937B9"/>
    <w:rsid w:val="00FC1C0A"/>
    <w:rsid w:val="00FC79C1"/>
    <w:rsid w:val="00FD08E6"/>
    <w:rsid w:val="00FD31E3"/>
    <w:rsid w:val="00FE3392"/>
    <w:rsid w:val="00FF3551"/>
    <w:rsid w:val="00FF5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B1FEBB"/>
  <w15:chartTrackingRefBased/>
  <w15:docId w15:val="{E425E43A-2EC0-EA4F-B550-4365400CA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7E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17EB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303F7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03F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303F7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303F7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5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69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83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86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29</Words>
  <Characters>9858</Characters>
  <Application>Microsoft Office Word</Application>
  <DocSecurity>0</DocSecurity>
  <Lines>179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ESENKO Grace</dc:creator>
  <cp:keywords/>
  <dc:description/>
  <cp:lastModifiedBy>Takafira Mduluza</cp:lastModifiedBy>
  <cp:revision>2</cp:revision>
  <dcterms:created xsi:type="dcterms:W3CDTF">2025-09-15T17:30:00Z</dcterms:created>
  <dcterms:modified xsi:type="dcterms:W3CDTF">2025-09-15T17:30:00Z</dcterms:modified>
</cp:coreProperties>
</file>